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4A5" w:rsidRPr="00503F1C" w:rsidRDefault="00A604A5" w:rsidP="00503F1C">
      <w:pPr>
        <w:rPr>
          <w:b/>
          <w:sz w:val="22"/>
          <w:szCs w:val="22"/>
          <w:lang w:val="en-US"/>
        </w:rPr>
      </w:pPr>
      <w:bookmarkStart w:id="0" w:name="_GoBack"/>
      <w:bookmarkEnd w:id="0"/>
    </w:p>
    <w:p w:rsidR="00A604A5" w:rsidRPr="00503F1C" w:rsidRDefault="00A604A5" w:rsidP="00503F1C">
      <w:pPr>
        <w:jc w:val="center"/>
        <w:rPr>
          <w:b/>
          <w:lang w:val="en-US"/>
        </w:rPr>
      </w:pPr>
      <w:r w:rsidRPr="00503F1C">
        <w:rPr>
          <w:b/>
          <w:lang w:val="en-US"/>
        </w:rPr>
        <w:t xml:space="preserve">Supplementary </w:t>
      </w:r>
      <w:r w:rsidR="00503F1C" w:rsidRPr="00503F1C">
        <w:rPr>
          <w:b/>
          <w:lang w:val="en-US"/>
        </w:rPr>
        <w:t>Material</w:t>
      </w:r>
      <w:r w:rsidRPr="00503F1C">
        <w:rPr>
          <w:b/>
          <w:lang w:val="en-US"/>
        </w:rPr>
        <w:t xml:space="preserve"> to</w:t>
      </w:r>
    </w:p>
    <w:p w:rsidR="00A604A5" w:rsidRPr="00503F1C" w:rsidRDefault="00A604A5" w:rsidP="00503F1C">
      <w:pPr>
        <w:pStyle w:val="Title"/>
        <w:rPr>
          <w:rFonts w:ascii="Times New Roman" w:hAnsi="Times New Roman"/>
          <w:smallCaps w:val="0"/>
          <w:sz w:val="32"/>
          <w:szCs w:val="32"/>
        </w:rPr>
      </w:pPr>
      <w:r w:rsidRPr="00503F1C">
        <w:rPr>
          <w:rFonts w:ascii="Times New Roman" w:hAnsi="Times New Roman"/>
          <w:smallCaps w:val="0"/>
          <w:sz w:val="32"/>
          <w:szCs w:val="32"/>
        </w:rPr>
        <w:t xml:space="preserve">Timing and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a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wareness of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m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ovement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d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ecisions: </w:t>
      </w:r>
      <w:r w:rsidRPr="00503F1C">
        <w:rPr>
          <w:rFonts w:ascii="Times New Roman" w:hAnsi="Times New Roman"/>
          <w:smallCaps w:val="0"/>
          <w:sz w:val="32"/>
          <w:szCs w:val="32"/>
        </w:rPr>
        <w:br/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D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oes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c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onsciousness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r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eally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come t</w:t>
      </w:r>
      <w:r w:rsidRPr="00503F1C">
        <w:rPr>
          <w:rFonts w:ascii="Times New Roman" w:hAnsi="Times New Roman"/>
          <w:smallCaps w:val="0"/>
          <w:sz w:val="32"/>
          <w:szCs w:val="32"/>
        </w:rPr>
        <w:t xml:space="preserve">oo </w:t>
      </w:r>
      <w:r w:rsidR="00503F1C" w:rsidRPr="00503F1C">
        <w:rPr>
          <w:rFonts w:ascii="Times New Roman" w:hAnsi="Times New Roman"/>
          <w:smallCaps w:val="0"/>
          <w:sz w:val="32"/>
          <w:szCs w:val="32"/>
        </w:rPr>
        <w:t>l</w:t>
      </w:r>
      <w:r w:rsidRPr="00503F1C">
        <w:rPr>
          <w:rFonts w:ascii="Times New Roman" w:hAnsi="Times New Roman"/>
          <w:smallCaps w:val="0"/>
          <w:sz w:val="32"/>
          <w:szCs w:val="32"/>
        </w:rPr>
        <w:t>ate?</w:t>
      </w:r>
    </w:p>
    <w:p w:rsidR="00A604A5" w:rsidRPr="00503F1C" w:rsidRDefault="00A604A5" w:rsidP="00503F1C">
      <w:pPr>
        <w:rPr>
          <w:lang w:val="en-US"/>
        </w:rPr>
      </w:pPr>
    </w:p>
    <w:p w:rsidR="00A604A5" w:rsidRPr="00503F1C" w:rsidRDefault="00A604A5" w:rsidP="00503F1C">
      <w:pPr>
        <w:jc w:val="center"/>
        <w:rPr>
          <w:i/>
          <w:lang w:val="en-US"/>
        </w:rPr>
      </w:pPr>
      <w:r w:rsidRPr="00503F1C">
        <w:rPr>
          <w:i/>
          <w:lang w:val="en-US"/>
        </w:rPr>
        <w:t>Adrian G. Guggisberg, Anaïs Mottaz</w:t>
      </w:r>
    </w:p>
    <w:p w:rsidR="00A604A5" w:rsidRPr="00503F1C" w:rsidRDefault="00A604A5" w:rsidP="00503F1C">
      <w:pPr>
        <w:jc w:val="center"/>
        <w:rPr>
          <w:lang w:val="en-US"/>
        </w:rPr>
      </w:pPr>
    </w:p>
    <w:p w:rsidR="00A604A5" w:rsidRPr="00503F1C" w:rsidRDefault="00A604A5" w:rsidP="00503F1C">
      <w:pPr>
        <w:jc w:val="center"/>
        <w:rPr>
          <w:lang w:val="en-US"/>
        </w:rPr>
      </w:pPr>
      <w:r w:rsidRPr="00503F1C">
        <w:rPr>
          <w:lang w:val="en-US"/>
        </w:rPr>
        <w:t>Division of Neurorehabilitation, Department of Clinical Neurosciences, University Hospital and University of Geneva</w:t>
      </w:r>
    </w:p>
    <w:p w:rsidR="00503F1C" w:rsidRPr="00503F1C" w:rsidRDefault="00503F1C" w:rsidP="00503F1C">
      <w:pPr>
        <w:rPr>
          <w:b/>
          <w:lang w:val="en-US"/>
        </w:rPr>
      </w:pPr>
    </w:p>
    <w:p w:rsidR="00503F1C" w:rsidRDefault="00503F1C" w:rsidP="00503F1C">
      <w:pPr>
        <w:rPr>
          <w:b/>
          <w:lang w:val="en-US"/>
        </w:rPr>
      </w:pPr>
    </w:p>
    <w:p w:rsidR="00503F1C" w:rsidRDefault="00503F1C" w:rsidP="00503F1C">
      <w:pPr>
        <w:rPr>
          <w:b/>
          <w:lang w:val="en-US"/>
        </w:rPr>
      </w:pPr>
    </w:p>
    <w:p w:rsidR="00503F1C" w:rsidRDefault="00503F1C" w:rsidP="00503F1C">
      <w:pPr>
        <w:rPr>
          <w:b/>
          <w:lang w:val="en-US"/>
        </w:rPr>
      </w:pPr>
    </w:p>
    <w:p w:rsidR="00A604A5" w:rsidRPr="00503F1C" w:rsidRDefault="00503F1C" w:rsidP="00503F1C">
      <w:pPr>
        <w:rPr>
          <w:lang w:val="en-US"/>
        </w:rPr>
      </w:pPr>
      <w:r>
        <w:rPr>
          <w:b/>
          <w:lang w:val="en-US"/>
        </w:rPr>
        <w:t>S</w:t>
      </w:r>
      <w:r w:rsidR="00A604A5" w:rsidRPr="00503F1C">
        <w:rPr>
          <w:b/>
          <w:lang w:val="en-US"/>
        </w:rPr>
        <w:t xml:space="preserve">upplementary Table 1. Overview of neural onset times during motor decisions reported in the literature. </w:t>
      </w:r>
      <w:r w:rsidR="00A604A5" w:rsidRPr="00503F1C">
        <w:rPr>
          <w:lang w:val="en-US"/>
        </w:rPr>
        <w:t>Onset time is relative to button press or electromyogram onset.</w:t>
      </w:r>
    </w:p>
    <w:p w:rsidR="00A604A5" w:rsidRPr="00503F1C" w:rsidRDefault="00A604A5" w:rsidP="00503F1C">
      <w:pPr>
        <w:rPr>
          <w:b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94"/>
        <w:gridCol w:w="3866"/>
      </w:tblGrid>
      <w:tr w:rsidR="00A604A5" w:rsidRPr="00503F1C" w:rsidTr="00314768">
        <w:tc>
          <w:tcPr>
            <w:tcW w:w="3794" w:type="dxa"/>
            <w:shd w:val="clear" w:color="auto" w:fill="000000"/>
          </w:tcPr>
          <w:p w:rsidR="00A604A5" w:rsidRPr="00503F1C" w:rsidRDefault="00A604A5" w:rsidP="00503F1C">
            <w:pPr>
              <w:rPr>
                <w:b/>
                <w:lang w:val="en-US"/>
              </w:rPr>
            </w:pPr>
            <w:r w:rsidRPr="00503F1C">
              <w:rPr>
                <w:b/>
                <w:lang w:val="en-US"/>
              </w:rPr>
              <w:t>Neural events</w:t>
            </w:r>
          </w:p>
        </w:tc>
        <w:tc>
          <w:tcPr>
            <w:tcW w:w="3866" w:type="dxa"/>
            <w:shd w:val="clear" w:color="auto" w:fill="000000"/>
          </w:tcPr>
          <w:p w:rsidR="00A604A5" w:rsidRPr="00503F1C" w:rsidRDefault="00A604A5" w:rsidP="00503F1C">
            <w:pPr>
              <w:jc w:val="center"/>
              <w:rPr>
                <w:b/>
                <w:lang w:val="en-US"/>
              </w:rPr>
            </w:pPr>
            <w:r w:rsidRPr="00503F1C">
              <w:rPr>
                <w:b/>
                <w:lang w:val="en-US"/>
              </w:rPr>
              <w:t>Onset Time [ms]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rPr>
                <w:i/>
                <w:lang w:val="en-US"/>
              </w:rPr>
            </w:pPr>
            <w:r w:rsidRPr="00503F1C">
              <w:rPr>
                <w:i/>
                <w:lang w:val="en-US"/>
              </w:rPr>
              <w:t>Bereitschaftspotential</w:t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Deecke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Author&gt;Deecke&lt;/Author&gt;&lt;Year&gt;1969&lt;/Year&gt;&lt;RecNum&gt;968&lt;/RecNum&gt;&lt;DisplayText&gt;(1969)&lt;/DisplayText&gt;&lt;record&gt;&lt;rec-number&gt;968&lt;/rec-number&gt;&lt;foreign-keys&gt;&lt;key app="EN" db-id="5952d90tmta25cews50vxswmx5dawfv25er5"&gt;968&lt;/key&gt;&lt;/foreign-keys&gt;&lt;ref-type name="Journal Article"&gt;17&lt;/ref-type&gt;&lt;contributors&gt;&lt;authors&gt;&lt;author&gt;Deecke, L.&lt;/author&gt;&lt;author&gt;Scheid, P.&lt;/author&gt;&lt;author&gt;Kornhuber, H. H.&lt;/author&gt;&lt;/authors&gt;&lt;/contributors&gt;&lt;titles&gt;&lt;title&gt;Distribution of readiness potential, pre-motion positivity, and motor potential of the human cerebral cortex preceding voluntary finger movements&lt;/title&gt;&lt;secondary-title&gt;Exp Brain Res&lt;/secondary-title&gt;&lt;/titles&gt;&lt;periodical&gt;&lt;full-title&gt;Exp Brain Res&lt;/full-title&gt;&lt;abbr-1&gt;Experimental brain research. Experimentelle Hirnforschung. Experimentation cerebrale&lt;/abbr-1&gt;&lt;/periodical&gt;&lt;pages&gt;158-68&lt;/pages&gt;&lt;volume&gt;7&lt;/volume&gt;&lt;number&gt;2&lt;/number&gt;&lt;edition&gt;1969/01/01&lt;/edition&gt;&lt;keywords&gt;&lt;keyword&gt;Action Potentials&lt;/keyword&gt;&lt;keyword&gt;Arm/physiology&lt;/keyword&gt;&lt;keyword&gt;Cerebral Cortex/*physiology&lt;/keyword&gt;&lt;keyword&gt;Electroencephalography&lt;/keyword&gt;&lt;keyword&gt;Electromyography&lt;/keyword&gt;&lt;keyword&gt;Female&lt;/keyword&gt;&lt;keyword&gt;Fingers/*physiology&lt;/keyword&gt;&lt;keyword&gt;Functional Laterality&lt;/keyword&gt;&lt;keyword&gt;Humans&lt;/keyword&gt;&lt;keyword&gt;Male&lt;/keyword&gt;&lt;keyword&gt;*Motor Activity&lt;/keyword&gt;&lt;keyword&gt;Muscle Contraction&lt;/keyword&gt;&lt;keyword&gt;Sex Factors&lt;/keyword&gt;&lt;keyword&gt;Time Factors&lt;/keyword&gt;&lt;/keywords&gt;&lt;dates&gt;&lt;year&gt;1969&lt;/year&gt;&lt;/dates&gt;&lt;isbn&gt;0014-4819 (Print)&amp;#xD;0014-4819 (Linking)&lt;/isbn&gt;&lt;accession-num&gt;5799432&lt;/accession-num&gt;&lt;urls&gt;&lt;related-urls&gt;&lt;url&gt;http://www.ncbi.nlm.nih.gov/pubmed/5799432&lt;/url&gt;&lt;/related-urls&gt;&lt;/urls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17" w:tooltip="Deecke, 1969 #968" w:history="1">
              <w:r w:rsidRPr="00503F1C">
                <w:rPr>
                  <w:noProof/>
                  <w:lang w:val="en-US"/>
                </w:rPr>
                <w:t>1969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85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Shibasaki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80&lt;/Year&gt;&lt;RecNum&gt;831&lt;/RecNum&gt;&lt;DisplayText&gt;(1980)&lt;/DisplayText&gt;&lt;record&gt;&lt;rec-number&gt;831&lt;/rec-number&gt;&lt;foreign-keys&gt;&lt;key app="EN" db-id="5952d90tmta25cews50vxswmx5dawfv25er5"&gt;831&lt;/key&gt;&lt;/foreign-keys&gt;&lt;ref-type name="Journal Article"&gt;17&lt;/ref-type&gt;&lt;contributors&gt;&lt;authors&gt;&lt;author&gt;Shibasaki, H.&lt;/author&gt;&lt;author&gt;Barrett, G.&lt;/author&gt;&lt;author&gt;Halliday, E.&lt;/author&gt;&lt;author&gt;Halliday, A. M.&lt;/author&gt;&lt;/authors&gt;&lt;/contributors&gt;&lt;titles&gt;&lt;title&gt;Components of the movement-related cortical potential and their scalp topography&lt;/title&gt;&lt;secondary-title&gt;Electroencephalogr Clin Neurophysiol&lt;/secondary-title&gt;&lt;/titles&gt;&lt;periodical&gt;&lt;full-title&gt;Electroencephalogr Clin Neurophysiol&lt;/full-title&gt;&lt;/periodical&gt;&lt;pages&gt;213-26&lt;/pages&gt;&lt;volume&gt;49&lt;/volume&gt;&lt;number&gt;3-4&lt;/number&gt;&lt;edition&gt;1980/08/01&lt;/edition&gt;&lt;keywords&gt;&lt;keyword&gt;Adolescent&lt;/keyword&gt;&lt;keyword&gt;Adult&lt;/keyword&gt;&lt;keyword&gt;Cerebral Cortex/*physiology&lt;/keyword&gt;&lt;keyword&gt;Dominance, Cerebral/physiology&lt;/keyword&gt;&lt;keyword&gt;Electroencephalography/*methods&lt;/keyword&gt;&lt;keyword&gt;Evoked Potentials&lt;/keyword&gt;&lt;keyword&gt;Female&lt;/keyword&gt;&lt;keyword&gt;Finger Joint/innervation&lt;/keyword&gt;&lt;keyword&gt;Humans&lt;/keyword&gt;&lt;keyword&gt;Male&lt;/keyword&gt;&lt;keyword&gt;*Movement&lt;/keyword&gt;&lt;keyword&gt;Muscle Contraction&lt;/keyword&gt;&lt;/keywords&gt;&lt;dates&gt;&lt;year&gt;1980&lt;/year&gt;&lt;pub-dates&gt;&lt;date&gt;Aug&lt;/date&gt;&lt;/pub-dates&gt;&lt;/dates&gt;&lt;isbn&gt;0013-4694 (Print)&amp;#xD;0013-4694 (Linking)&lt;/isbn&gt;&lt;accession-num&gt;6158398&lt;/accession-num&gt;&lt;urls&gt;&lt;related-urls&gt;&lt;url&gt;http://www.ncbi.nlm.nih.gov/pubmed/6158398&lt;/url&gt;&lt;/related-urls&gt;&lt;/urls&gt;&lt;language&gt;eng&lt;/language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69" w:tooltip="Shibasaki, 1980 #831" w:history="1">
              <w:r w:rsidRPr="00503F1C">
                <w:rPr>
                  <w:noProof/>
                  <w:lang w:val="fr-CH"/>
                </w:rPr>
                <w:t>1980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32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Libet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82&lt;/Year&gt;&lt;RecNum&gt;117&lt;/RecNum&gt;&lt;DisplayText&gt;(1982)&lt;/DisplayText&gt;&lt;record&gt;&lt;rec-number&gt;117&lt;/rec-number&gt;&lt;foreign-keys&gt;&lt;key app="EN" db-id="5952d90tmta25cews50vxswmx5dawfv25er5"&gt;117&lt;/key&gt;&lt;/foreign-keys&gt;&lt;ref-type name="Journal Article"&gt;17&lt;/ref-type&gt;&lt;contributors&gt;&lt;authors&gt;&lt;author&gt;Libet, B.&lt;/author&gt;&lt;author&gt;Wright, E. W., Jr.&lt;/author&gt;&lt;author&gt;Gleason, C. A.&lt;/author&gt;&lt;/authors&gt;&lt;/contributors&gt;&lt;titles&gt;&lt;title&gt;Readiness-potentials preceding unrestricted &amp;apos;spontaneous&amp;apos; vs. pre-planned voluntary acts&lt;/title&gt;&lt;secondary-title&gt;Electroencephalogr. Clin. Neurophysiol.&lt;/secondary-title&gt;&lt;/titles&gt;&lt;periodical&gt;&lt;full-title&gt;Electroencephalogr. Clin. Neurophysiol.&lt;/full-title&gt;&lt;/periodical&gt;&lt;pages&gt;322-335&lt;/pages&gt;&lt;volume&gt;54&lt;/volume&gt;&lt;number&gt;3&lt;/number&gt;&lt;keywords&gt;&lt;keyword&gt;Brain&lt;/keyword&gt;&lt;keyword&gt;Comparative Study&lt;/keyword&gt;&lt;keyword&gt;Electroencephalography&lt;/keyword&gt;&lt;keyword&gt;Electromyography&lt;/keyword&gt;&lt;keyword&gt;Evoked Potentials&lt;/keyword&gt;&lt;keyword&gt;Female&lt;/keyword&gt;&lt;keyword&gt;Fingers&lt;/keyword&gt;&lt;keyword&gt;Humans&lt;/keyword&gt;&lt;keyword&gt;Intention&lt;/keyword&gt;&lt;keyword&gt;Male&lt;/keyword&gt;&lt;keyword&gt;Motor Activity&lt;/keyword&gt;&lt;keyword&gt;Movement&lt;/keyword&gt;&lt;keyword&gt;Physical Stimulation&lt;/keyword&gt;&lt;keyword&gt;physiology&lt;/keyword&gt;&lt;keyword&gt;Research Support,Non-U.S.Gov&amp;apos;t&lt;/keyword&gt;&lt;keyword&gt;Skin&lt;/keyword&gt;&lt;keyword&gt;Volition&lt;/keyword&gt;&lt;keyword&gt;Wrist&lt;/keyword&gt;&lt;/keywords&gt;&lt;dates&gt;&lt;year&gt;1982&lt;/year&gt;&lt;/dates&gt;&lt;accession-num&gt;LIBET1982&lt;/accession-num&gt;&lt;urls&gt;&lt;related-urls&gt;&lt;url&gt;PM:6179759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50" w:tooltip="Libet, 1982 #117" w:history="1">
              <w:r w:rsidRPr="00503F1C">
                <w:rPr>
                  <w:noProof/>
                  <w:lang w:val="fr-CH"/>
                </w:rPr>
                <w:t>1982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1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05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2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577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3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24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Libet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83&lt;/Year&gt;&lt;RecNum&gt;118&lt;/RecNum&gt;&lt;DisplayText&gt;(1983)&lt;/DisplayText&gt;&lt;record&gt;&lt;rec-number&gt;118&lt;/rec-number&gt;&lt;foreign-keys&gt;&lt;key app="EN" db-id="5952d90tmta25cews50vxswmx5dawfv25er5"&gt;118&lt;/key&gt;&lt;/foreign-keys&gt;&lt;ref-type name="Journal Article"&gt;17&lt;/ref-type&gt;&lt;contributors&gt;&lt;authors&gt;&lt;author&gt;Libet, B.&lt;/author&gt;&lt;author&gt;Gleason, C. A.&lt;/author&gt;&lt;author&gt;Wright, E. W.&lt;/author&gt;&lt;author&gt;Pearl, D. K.&lt;/author&gt;&lt;/authors&gt;&lt;/contributors&gt;&lt;titles&gt;&lt;title&gt;Time of conscious intention to act in relation to onset of cerebral activity (readiness-potential). The unconscious initiation of a freely voluntary act&lt;/title&gt;&lt;secondary-title&gt;Brain&lt;/secondary-title&gt;&lt;/titles&gt;&lt;periodical&gt;&lt;full-title&gt;Brain&lt;/full-title&gt;&lt;/periodical&gt;&lt;pages&gt;623-642&lt;/pages&gt;&lt;volume&gt;106&lt;/volume&gt;&lt;number&gt;3&lt;/number&gt;&lt;keywords&gt;&lt;keyword&gt;Adult&lt;/keyword&gt;&lt;keyword&gt;Awareness&lt;/keyword&gt;&lt;keyword&gt;Brain&lt;/keyword&gt;&lt;keyword&gt;Cognition&lt;/keyword&gt;&lt;keyword&gt;Female&lt;/keyword&gt;&lt;keyword&gt;Humans&lt;/keyword&gt;&lt;keyword&gt;Intention&lt;/keyword&gt;&lt;keyword&gt;Male&lt;/keyword&gt;&lt;keyword&gt;Motor Activity&lt;/keyword&gt;&lt;keyword&gt;Movement&lt;/keyword&gt;&lt;keyword&gt;physiology&lt;/keyword&gt;&lt;keyword&gt;Research Support,Non-U.S.Gov&amp;apos;t&lt;/keyword&gt;&lt;keyword&gt;Skin&lt;/keyword&gt;&lt;keyword&gt;Time Factors&lt;/keyword&gt;&lt;keyword&gt;Unconscious (Psychology)&lt;/keyword&gt;&lt;keyword&gt;Volition&lt;/keyword&gt;&lt;/keywords&gt;&lt;dates&gt;&lt;year&gt;1983&lt;/year&gt;&lt;/dates&gt;&lt;accession-num&gt;LIBET1983&lt;/accession-num&gt;&lt;urls&gt;&lt;related-urls&gt;&lt;url&gt;PM:6640273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49" w:tooltip="Libet, 1983 #118" w:history="1">
              <w:r w:rsidRPr="00503F1C">
                <w:rPr>
                  <w:noProof/>
                  <w:lang w:val="fr-CH"/>
                </w:rPr>
                <w:t>1983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1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02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2</w:t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53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Type 3 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27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Keller and Heckhausen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90&lt;/Year&gt;&lt;RecNum&gt;103&lt;/RecNum&gt;&lt;DisplayText&gt;(1990)&lt;/DisplayText&gt;&lt;record&gt;&lt;rec-number&gt;103&lt;/rec-number&gt;&lt;foreign-keys&gt;&lt;key app="EN" db-id="5952d90tmta25cews50vxswmx5dawfv25er5"&gt;103&lt;/key&gt;&lt;/foreign-keys&gt;&lt;ref-type name="Journal Article"&gt;17&lt;/ref-type&gt;&lt;contributors&gt;&lt;authors&gt;&lt;author&gt;Keller, I.&lt;/author&gt;&lt;author&gt;Heckhausen, H.&lt;/author&gt;&lt;/authors&gt;&lt;/contributors&gt;&lt;auth-address&gt;Institute for Medical Psychology, University of Munich, F.R.G&lt;/auth-address&gt;&lt;titles&gt;&lt;title&gt;Readiness potentials preceding spontaneous motor acts: voluntary vs. involuntary control&lt;/title&gt;&lt;secondary-title&gt;Electroencephalogr. Clin. Neurophysiol.&lt;/secondary-title&gt;&lt;/titles&gt;&lt;periodical&gt;&lt;full-title&gt;Electroencephalogr. Clin. Neurophysiol.&lt;/full-title&gt;&lt;/periodical&gt;&lt;pages&gt;351-361&lt;/pages&gt;&lt;volume&gt;76&lt;/volume&gt;&lt;number&gt;4&lt;/number&gt;&lt;keywords&gt;&lt;keyword&gt;Adult&lt;/keyword&gt;&lt;keyword&gt;Attention&lt;/keyword&gt;&lt;keyword&gt;Awareness&lt;/keyword&gt;&lt;keyword&gt;Brain&lt;/keyword&gt;&lt;keyword&gt;Electroencephalography&lt;/keyword&gt;&lt;keyword&gt;Electromyography&lt;/keyword&gt;&lt;keyword&gt;Electrooculography&lt;/keyword&gt;&lt;keyword&gt;Humans&lt;/keyword&gt;&lt;keyword&gt;Intention&lt;/keyword&gt;&lt;keyword&gt;Motor Cortex&lt;/keyword&gt;&lt;keyword&gt;Movement&lt;/keyword&gt;&lt;keyword&gt;physiology&lt;/keyword&gt;&lt;keyword&gt;psychology&lt;/keyword&gt;&lt;keyword&gt;Reaction Time&lt;/keyword&gt;&lt;keyword&gt;Scalp&lt;/keyword&gt;&lt;keyword&gt;Unconscious (Psychology)&lt;/keyword&gt;&lt;keyword&gt;Volition&lt;/keyword&gt;&lt;/keywords&gt;&lt;dates&gt;&lt;year&gt;1990&lt;/year&gt;&lt;/dates&gt;&lt;accession-num&gt;KELLER1990&lt;/accession-num&gt;&lt;urls&gt;&lt;related-urls&gt;&lt;url&gt;PM:1699728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2" w:tooltip="Keller, 1990 #103" w:history="1">
              <w:r w:rsidRPr="00503F1C">
                <w:rPr>
                  <w:noProof/>
                  <w:lang w:val="en-US"/>
                </w:rPr>
                <w:t>1990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Experiment 1</w:t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462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Experiment 2</w:t>
            </w:r>
            <w:r w:rsidRPr="00503F1C">
              <w:rPr>
                <w:lang w:val="en-US"/>
              </w:rPr>
              <w:tab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494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Papa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91&lt;/Year&gt;&lt;RecNum&gt;147&lt;/RecNum&gt;&lt;DisplayText&gt;(1991)&lt;/DisplayText&gt;&lt;record&gt;&lt;rec-number&gt;147&lt;/rec-number&gt;&lt;foreign-keys&gt;&lt;key app="EN" db-id="5952d90tmta25cews50vxswmx5dawfv25er5"&gt;147&lt;/key&gt;&lt;/foreign-keys&gt;&lt;ref-type name="Journal Article"&gt;17&lt;/ref-type&gt;&lt;contributors&gt;&lt;authors&gt;&lt;author&gt;Papa, S. M.&lt;/author&gt;&lt;author&gt;Artieda, J.&lt;/author&gt;&lt;author&gt;Obeso, J. A.&lt;/author&gt;&lt;/authors&gt;&lt;/contributors&gt;&lt;auth-address&gt;Department of Neurology, Universidad de Navarra, Spain&lt;/auth-address&gt;&lt;titles&gt;&lt;title&gt;Cortical activity preceding self-initiated and externally triggered voluntary movement&lt;/title&gt;&lt;secondary-title&gt;Mov Disord.&lt;/secondary-title&gt;&lt;/titles&gt;&lt;periodical&gt;&lt;full-title&gt;Mov Disord.&lt;/full-title&gt;&lt;/periodical&gt;&lt;pages&gt;217-224&lt;/pages&gt;&lt;volume&gt;6&lt;/volume&gt;&lt;number&gt;3&lt;/number&gt;&lt;keywords&gt;&lt;keyword&gt;Adult&lt;/keyword&gt;&lt;keyword&gt;Cerebral Cortex&lt;/keyword&gt;&lt;keyword&gt;Electric Stimulation&lt;/keyword&gt;&lt;keyword&gt;Electroencephalography&lt;/keyword&gt;&lt;keyword&gt;Electromyography&lt;/keyword&gt;&lt;keyword&gt;Evoked Potentials,Somatosensory&lt;/keyword&gt;&lt;keyword&gt;Fingers&lt;/keyword&gt;&lt;keyword&gt;Frontal Lobe&lt;/keyword&gt;&lt;keyword&gt;Human&lt;/keyword&gt;&lt;keyword&gt;Humans&lt;/keyword&gt;&lt;keyword&gt;Models,Neurological&lt;/keyword&gt;&lt;keyword&gt;Motor Cortex&lt;/keyword&gt;&lt;keyword&gt;Movement&lt;/keyword&gt;&lt;keyword&gt;physiology&lt;/keyword&gt;&lt;keyword&gt;Reaction Time&lt;/keyword&gt;&lt;keyword&gt;Wrist&lt;/keyword&gt;&lt;/keywords&gt;&lt;dates&gt;&lt;year&gt;1991&lt;/year&gt;&lt;/dates&gt;&lt;accession-num&gt;PAPA1991&lt;/accession-num&gt;&lt;urls&gt;&lt;related-urls&gt;&lt;url&gt;PM:1922126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59" w:tooltip="Papa, 1991 #147" w:history="1">
              <w:r w:rsidRPr="00503F1C">
                <w:rPr>
                  <w:noProof/>
                  <w:lang w:val="fr-CH"/>
                </w:rPr>
                <w:t>1991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29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Jahanshahi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95&lt;/Year&gt;&lt;RecNum&gt;97&lt;/RecNum&gt;&lt;DisplayText&gt;(1995)&lt;/DisplayText&gt;&lt;record&gt;&lt;rec-number&gt;97&lt;/rec-number&gt;&lt;foreign-keys&gt;&lt;key app="EN" db-id="5952d90tmta25cews50vxswmx5dawfv25er5"&gt;97&lt;/key&gt;&lt;/foreign-keys&gt;&lt;ref-type name="Journal Article"&gt;17&lt;/ref-type&gt;&lt;contributors&gt;&lt;authors&gt;&lt;author&gt;Jahanshahi, M.&lt;/author&gt;&lt;author&gt;Jenkins, I. H.&lt;/author&gt;&lt;author&gt;Brown, R. G.&lt;/author&gt;&lt;author&gt;Marsden, C. D.&lt;/author&gt;&lt;author&gt;Passingham, R. E.&lt;/author&gt;&lt;author&gt;Brooks, D. J.&lt;/author&gt;&lt;/authors&gt;&lt;/contributors&gt;&lt;auth-address&gt;Department of Clinical Neurology, Institute of Neurology, UK&lt;/auth-address&gt;&lt;titles&gt;&lt;title&gt;Self-initiated versus externally triggered movements. I. An investigation using measurement of regional cerebral blood flow with PET and movement-related potentials in normal and Parkinson&amp;apos;s disease subjects&lt;/title&gt;&lt;secondary-title&gt;Brain&lt;/secondary-title&gt;&lt;/titles&gt;&lt;periodical&gt;&lt;full-title&gt;Brain&lt;/full-title&gt;&lt;/periodical&gt;&lt;pages&gt;913-933&lt;/pages&gt;&lt;volume&gt;118&lt;/volume&gt;&lt;keywords&gt;&lt;keyword&gt;Aged&lt;/keyword&gt;&lt;keyword&gt;blood&lt;/keyword&gt;&lt;keyword&gt;Cerebral Cortex&lt;/keyword&gt;&lt;keyword&gt;Cerebrovascular Circulation&lt;/keyword&gt;&lt;keyword&gt;Decision Making&lt;/keyword&gt;&lt;keyword&gt;Electrophysiology&lt;/keyword&gt;&lt;keyword&gt;Female&lt;/keyword&gt;&lt;keyword&gt;Humans&lt;/keyword&gt;&lt;keyword&gt;Male&lt;/keyword&gt;&lt;keyword&gt;Middle Aged&lt;/keyword&gt;&lt;keyword&gt;Motor Cortex&lt;/keyword&gt;&lt;keyword&gt;Movement&lt;/keyword&gt;&lt;keyword&gt;Parkinson Disease&lt;/keyword&gt;&lt;keyword&gt;physiology&lt;/keyword&gt;&lt;keyword&gt;physiopathology&lt;/keyword&gt;&lt;keyword&gt;Prefrontal Cortex&lt;/keyword&gt;&lt;keyword&gt;radionuclide imaging&lt;/keyword&gt;&lt;keyword&gt;Research Support,Non-U.S.Gov&amp;apos;t&lt;/keyword&gt;&lt;keyword&gt;Rest&lt;/keyword&gt;&lt;keyword&gt;Thalamus&lt;/keyword&gt;&lt;keyword&gt;Tomography,Emission-Computed&lt;/keyword&gt;&lt;/keywords&gt;&lt;dates&gt;&lt;year&gt;1995&lt;/year&gt;&lt;/dates&gt;&lt;accession-num&gt;JAHANSHAHI1995&lt;/accession-num&gt;&lt;urls&gt;&lt;related-urls&gt;&lt;url&gt;PM:7655888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39" w:tooltip="Jahanshahi, 1995 #97" w:history="1">
              <w:r w:rsidRPr="00503F1C">
                <w:rPr>
                  <w:noProof/>
                  <w:lang w:val="fr-CH"/>
                </w:rPr>
                <w:t>1995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29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Haggard and Eimer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1999&lt;/Year&gt;&lt;RecNum&gt;81&lt;/RecNum&gt;&lt;DisplayText&gt;(1999)&lt;/DisplayText&gt;&lt;record&gt;&lt;rec-number&gt;81&lt;/rec-number&gt;&lt;foreign-keys&gt;&lt;key app="EN" db-id="5952d90tmta25cews50vxswmx5dawfv25er5"&gt;81&lt;/key&gt;&lt;/foreign-keys&gt;&lt;ref-type name="Journal Article"&gt;17&lt;/ref-type&gt;&lt;contributors&gt;&lt;authors&gt;&lt;author&gt;Haggard, P.&lt;/author&gt;&lt;author&gt;Eimer, M.&lt;/author&gt;&lt;/authors&gt;&lt;/contributors&gt;&lt;auth-address&gt;Department of Psychology, University College London, UK. p.haggard@ucl.ac.uk&lt;/auth-address&gt;&lt;titles&gt;&lt;title&gt;On the relation between brain potentials and the awareness of voluntary movements&lt;/title&gt;&lt;secondary-title&gt;Exp. Brain Res.&lt;/secondary-title&gt;&lt;/titles&gt;&lt;periodical&gt;&lt;full-title&gt;Exp. Brain Res.&lt;/full-title&gt;&lt;/periodical&gt;&lt;pages&gt;128-133&lt;/pages&gt;&lt;volume&gt;126&lt;/volume&gt;&lt;number&gt;1&lt;/number&gt;&lt;keywords&gt;&lt;keyword&gt;Adult&lt;/keyword&gt;&lt;keyword&gt;Awareness&lt;/keyword&gt;&lt;keyword&gt;Brain&lt;/keyword&gt;&lt;keyword&gt;Contingent Negative Variation&lt;/keyword&gt;&lt;keyword&gt;Electroencephalography&lt;/keyword&gt;&lt;keyword&gt;Frontal Lobe&lt;/keyword&gt;&lt;keyword&gt;Humans&lt;/keyword&gt;&lt;keyword&gt;Motion Perception&lt;/keyword&gt;&lt;keyword&gt;Motor Activity&lt;/keyword&gt;&lt;keyword&gt;Movement&lt;/keyword&gt;&lt;keyword&gt;Parietal Lobe&lt;/keyword&gt;&lt;keyword&gt;physiology&lt;/keyword&gt;&lt;keyword&gt;psychology&lt;/keyword&gt;&lt;keyword&gt;Psychomotor Performance&lt;/keyword&gt;&lt;keyword&gt;Research Support,Non-U.S.Gov&amp;apos;t&lt;/keyword&gt;&lt;/keywords&gt;&lt;dates&gt;&lt;year&gt;1999&lt;/year&gt;&lt;/dates&gt;&lt;accession-num&gt;HAGGARD1999&lt;/accession-num&gt;&lt;urls&gt;&lt;related-urls&gt;&lt;url&gt;PM:10333013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35" w:tooltip="Haggard, 1999 #81" w:history="1">
              <w:r w:rsidRPr="00503F1C">
                <w:rPr>
                  <w:noProof/>
                  <w:lang w:val="fr-CH"/>
                </w:rPr>
                <w:t>1999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75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Trevena and Miller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2&lt;/Year&gt;&lt;RecNum&gt;199&lt;/RecNum&gt;&lt;DisplayText&gt;(2002)&lt;/DisplayText&gt;&lt;record&gt;&lt;rec-number&gt;199&lt;/rec-number&gt;&lt;foreign-keys&gt;&lt;key app="EN" db-id="5952d90tmta25cews50vxswmx5dawfv25er5"&gt;199&lt;/key&gt;&lt;/foreign-keys&gt;&lt;ref-type name="Journal Article"&gt;17&lt;/ref-type&gt;&lt;contributors&gt;&lt;authors&gt;&lt;author&gt;Trevena, J. A.&lt;/author&gt;&lt;author&gt;Miller, J.&lt;/author&gt;&lt;/authors&gt;&lt;/contributors&gt;&lt;auth-address&gt;Department of Psychology, University of Otago, P.O. Box 56, Dunedin, New Zealand&lt;/auth-address&gt;&lt;titles&gt;&lt;title&gt;Cortical movement preparation before and after a conscious decision to move&lt;/title&gt;&lt;secondary-title&gt;Conscious. Cogn.&lt;/secondary-title&gt;&lt;/titles&gt;&lt;periodical&gt;&lt;full-title&gt;Conscious. Cogn.&lt;/full-title&gt;&lt;/periodical&gt;&lt;pages&gt;162-190&lt;/pages&gt;&lt;volume&gt;11&lt;/volume&gt;&lt;number&gt;2&lt;/number&gt;&lt;keywords&gt;&lt;keyword&gt;Brain&lt;/keyword&gt;&lt;keyword&gt;Cerebral Cortex&lt;/keyword&gt;&lt;keyword&gt;Consciousness&lt;/keyword&gt;&lt;keyword&gt;Decision Making&lt;/keyword&gt;&lt;keyword&gt;Evoked Potentials&lt;/keyword&gt;&lt;keyword&gt;Hand&lt;/keyword&gt;&lt;keyword&gt;Humans&lt;/keyword&gt;&lt;keyword&gt;Judgment&lt;/keyword&gt;&lt;keyword&gt;Movement&lt;/keyword&gt;&lt;keyword&gt;physiology&lt;/keyword&gt;&lt;keyword&gt;psychology&lt;/keyword&gt;&lt;keyword&gt;Time Factors&lt;/keyword&gt;&lt;keyword&gt;Time Perception&lt;/keyword&gt;&lt;/keywords&gt;&lt;dates&gt;&lt;year&gt;2002&lt;/year&gt;&lt;/dates&gt;&lt;accession-num&gt;TREVENA2002&lt;/accession-num&gt;&lt;urls&gt;&lt;related-urls&gt;&lt;url&gt;PM:12191935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81" w:tooltip="Trevena, 2002 #199" w:history="1">
              <w:r w:rsidRPr="00503F1C">
                <w:rPr>
                  <w:noProof/>
                  <w:lang w:val="en-US"/>
                </w:rPr>
                <w:t>2002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 xml:space="preserve"> </w:t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en-US"/>
              </w:rPr>
              <w:t xml:space="preserve">   </w:t>
            </w:r>
            <w:r w:rsidRPr="00503F1C">
              <w:rPr>
                <w:lang w:val="fr-CH"/>
              </w:rPr>
              <w:t>Experiment 1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fr-CH"/>
              </w:rPr>
              <w:t>-85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Experiment 2 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90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Sirigu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4&lt;/Year&gt;&lt;RecNum&gt;183&lt;/RecNum&gt;&lt;DisplayText&gt;(2004)&lt;/DisplayText&gt;&lt;record&gt;&lt;rec-number&gt;183&lt;/rec-number&gt;&lt;foreign-keys&gt;&lt;key app="EN" db-id="5952d90tmta25cews50vxswmx5dawfv25er5"&gt;183&lt;/key&gt;&lt;/foreign-keys&gt;&lt;ref-type name="Journal Article"&gt;17&lt;/ref-type&gt;&lt;contributors&gt;&lt;authors&gt;&lt;author&gt;Sirigu, A.&lt;/author&gt;&lt;author&gt;Daprati, E.&lt;/author&gt;&lt;author&gt;Ciancia, S.&lt;/author&gt;&lt;author&gt;Giraux, P.&lt;/author&gt;&lt;author&gt;Nighoghossian, N.&lt;/author&gt;&lt;author&gt;Posada, A.&lt;/author&gt;&lt;author&gt;Haggard, P.&lt;/author&gt;&lt;/authors&gt;&lt;/contributors&gt;&lt;auth-address&gt;Institut des Sciences Cognitives CNRS, 67 Blv Pinel, 69675 Bron, France. sirigu@isc.cnrs.fr&lt;/auth-address&gt;&lt;titles&gt;&lt;title&gt;Altered awareness of voluntary action after damage to the parietal cortex&lt;/title&gt;&lt;secondary-title&gt;Nat. Neurosci.&lt;/secondary-title&gt;&lt;/titles&gt;&lt;periodical&gt;&lt;full-title&gt;Nat. Neurosci.&lt;/full-title&gt;&lt;/periodical&gt;&lt;pages&gt;80-84&lt;/pages&gt;&lt;volume&gt;7&lt;/volume&gt;&lt;number&gt;1&lt;/number&gt;&lt;keywords&gt;&lt;keyword&gt;Adult&lt;/keyword&gt;&lt;keyword&gt;Aged&lt;/keyword&gt;&lt;keyword&gt;Analysis of Variance&lt;/keyword&gt;&lt;keyword&gt;Awareness&lt;/keyword&gt;&lt;keyword&gt;Behavior&lt;/keyword&gt;&lt;keyword&gt;Brain&lt;/keyword&gt;&lt;keyword&gt;Cerebellar Diseases&lt;/keyword&gt;&lt;keyword&gt;Comparative Study&lt;/keyword&gt;&lt;keyword&gt;Consciousness Disorders&lt;/keyword&gt;&lt;keyword&gt;Electroencephalography&lt;/keyword&gt;&lt;keyword&gt;Female&lt;/keyword&gt;&lt;keyword&gt;Human&lt;/keyword&gt;&lt;keyword&gt;Humans&lt;/keyword&gt;&lt;keyword&gt;Intention&lt;/keyword&gt;&lt;keyword&gt;Male&lt;/keyword&gt;&lt;keyword&gt;methods&lt;/keyword&gt;&lt;keyword&gt;Middle Aged&lt;/keyword&gt;&lt;keyword&gt;Movement&lt;/keyword&gt;&lt;keyword&gt;Parietal Lobe&lt;/keyword&gt;&lt;keyword&gt;physiology&lt;/keyword&gt;&lt;keyword&gt;physiopathology&lt;/keyword&gt;&lt;keyword&gt;Psychomotor Performance&lt;/keyword&gt;&lt;/keywords&gt;&lt;dates&gt;&lt;year&gt;2004&lt;/year&gt;&lt;/dates&gt;&lt;accession-num&gt;SIRIGU2004&lt;/accession-num&gt;&lt;urls&gt;&lt;related-urls&gt;&lt;url&gt;PM:14647290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73" w:tooltip="Sirigu, 2004 #183" w:history="1">
              <w:r w:rsidRPr="00503F1C">
                <w:rPr>
                  <w:noProof/>
                  <w:lang w:val="fr-CH"/>
                </w:rPr>
                <w:t>2004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W judgments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1214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M judgments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974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Matsuhashi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8&lt;/Year&gt;&lt;RecNum&gt;858&lt;/RecNum&gt;&lt;DisplayText&gt;(2008)&lt;/DisplayText&gt;&lt;record&gt;&lt;rec-number&gt;858&lt;/rec-number&gt;&lt;foreign-keys&gt;&lt;key app="EN" db-id="5952d90tmta25cews50vxswmx5dawfv25er5"&gt;858&lt;/key&gt;&lt;/foreign-keys&gt;&lt;ref-type name="Journal Article"&gt;17&lt;/ref-type&gt;&lt;contributors&gt;&lt;authors&gt;&lt;author&gt;Matsuhashi, M.&lt;/author&gt;&lt;author&gt;Hallett, M.&lt;/author&gt;&lt;/authors&gt;&lt;/contributors&gt;&lt;auth-address&gt;Human Motor Control Section, Medical Neurology Branch, National Institute of Neurological Disorders and Stroke, 10 Center Drive, Building 10 Room 5N226, Bethesda, MD 20892-1428, USA.&lt;/auth-address&gt;&lt;titles&gt;&lt;title&gt;The timing of the conscious intention to move&lt;/title&gt;&lt;secondary-title&gt;Eur J Neurosci&lt;/secondary-title&gt;&lt;/titles&gt;&lt;periodical&gt;&lt;full-title&gt;Eur J Neurosci&lt;/full-title&gt;&lt;/periodical&gt;&lt;pages&gt;2344-51&lt;/pages&gt;&lt;volume&gt;28&lt;/volume&gt;&lt;number&gt;11&lt;/number&gt;&lt;edition&gt;2008/12/03&lt;/edition&gt;&lt;keywords&gt;&lt;keyword&gt;Acoustic Stimulation&lt;/keyword&gt;&lt;keyword&gt;Adult&lt;/keyword&gt;&lt;keyword&gt;Brain Mapping&lt;/keyword&gt;&lt;keyword&gt;Cerebral Cortex/anatomy &amp;amp; histology/physiology&lt;/keyword&gt;&lt;keyword&gt;Consciousness/*physiology&lt;/keyword&gt;&lt;keyword&gt;Cues&lt;/keyword&gt;&lt;keyword&gt;Electroencephalography&lt;/keyword&gt;&lt;keyword&gt;Evoked Potentials/physiology&lt;/keyword&gt;&lt;keyword&gt;Female&lt;/keyword&gt;&lt;keyword&gt;Humans&lt;/keyword&gt;&lt;keyword&gt;Male&lt;/keyword&gt;&lt;keyword&gt;Middle Aged&lt;/keyword&gt;&lt;keyword&gt;Movement/*physiology&lt;/keyword&gt;&lt;keyword&gt;Neuropsychological Tests&lt;/keyword&gt;&lt;keyword&gt;Psychomotor Performance/*physiology&lt;/keyword&gt;&lt;keyword&gt;Reaction Time/physiology&lt;/keyword&gt;&lt;keyword&gt;Time Perception/*physiology&lt;/keyword&gt;&lt;keyword&gt;Volition/*physiology&lt;/keyword&gt;&lt;/keywords&gt;&lt;dates&gt;&lt;year&gt;2008&lt;/year&gt;&lt;pub-dates&gt;&lt;date&gt;Dec&lt;/date&gt;&lt;/pub-dates&gt;&lt;/dates&gt;&lt;isbn&gt;1460-9568 (Electronic)&amp;#xD;0953-816X (Linking)&lt;/isbn&gt;&lt;accession-num&gt;19046374&lt;/accession-num&gt;&lt;urls&gt;&lt;related-urls&gt;&lt;url&gt;http://www.ncbi.nlm.nih.gov/pubmed/19046374&lt;/url&gt;&lt;/related-urls&gt;&lt;/urls&gt;&lt;electronic-resource-num&gt;10.1111/j.1460-9568.2008.06525.x&lt;/electronic-resource-num&gt;&lt;language&gt;eng&lt;/language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53" w:tooltip="Matsuhashi, 2008 #858" w:history="1">
              <w:r w:rsidRPr="00503F1C">
                <w:rPr>
                  <w:noProof/>
                  <w:lang w:val="fr-CH"/>
                </w:rPr>
                <w:t>2008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2170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i/>
                <w:lang w:val="fr-CH"/>
              </w:rPr>
            </w:pPr>
            <w:r w:rsidRPr="00503F1C">
              <w:rPr>
                <w:i/>
                <w:lang w:val="fr-CH"/>
              </w:rPr>
              <w:t>Lateralized Readiness Potential</w:t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Haggard and Eimer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99&lt;/Year&gt;&lt;RecNum&gt;81&lt;/RecNum&gt;&lt;DisplayText&gt;(1999)&lt;/DisplayText&gt;&lt;record&gt;&lt;rec-number&gt;81&lt;/rec-number&gt;&lt;foreign-keys&gt;&lt;key app="EN" db-id="5952d90tmta25cews50vxswmx5dawfv25er5"&gt;81&lt;/key&gt;&lt;/foreign-keys&gt;&lt;ref-type name="Journal Article"&gt;17&lt;/ref-type&gt;&lt;contributors&gt;&lt;authors&gt;&lt;author&gt;Haggard, P.&lt;/author&gt;&lt;author&gt;Eimer, M.&lt;/author&gt;&lt;/authors&gt;&lt;/contributors&gt;&lt;auth-address&gt;Department of Psychology, University College London, UK. p.haggard@ucl.ac.uk&lt;/auth-address&gt;&lt;titles&gt;&lt;title&gt;On the relation between brain potentials and the awareness of voluntary movements&lt;/title&gt;&lt;secondary-title&gt;Exp. Brain Res.&lt;/secondary-title&gt;&lt;/titles&gt;&lt;periodical&gt;&lt;full-title&gt;Exp. Brain Res.&lt;/full-title&gt;&lt;/periodical&gt;&lt;pages&gt;128-133&lt;/pages&gt;&lt;volume&gt;126&lt;/volume&gt;&lt;number&gt;1&lt;/number&gt;&lt;keywords&gt;&lt;keyword&gt;Adult&lt;/keyword&gt;&lt;keyword&gt;Awareness&lt;/keyword&gt;&lt;keyword&gt;Brain&lt;/keyword&gt;&lt;keyword&gt;Contingent Negative Variation&lt;/keyword&gt;&lt;keyword&gt;Electroencephalography&lt;/keyword&gt;&lt;keyword&gt;Frontal Lobe&lt;/keyword&gt;&lt;keyword&gt;Humans&lt;/keyword&gt;&lt;keyword&gt;Motion Perception&lt;/keyword&gt;&lt;keyword&gt;Motor Activity&lt;/keyword&gt;&lt;keyword&gt;Movement&lt;/keyword&gt;&lt;keyword&gt;Parietal Lobe&lt;/keyword&gt;&lt;keyword&gt;physiology&lt;/keyword&gt;&lt;keyword&gt;psychology&lt;/keyword&gt;&lt;keyword&gt;Psychomotor Performance&lt;/keyword&gt;&lt;keyword&gt;Research Support,Non-U.S.Gov&amp;apos;t&lt;/keyword&gt;&lt;/keywords&gt;&lt;dates&gt;&lt;year&gt;1999&lt;/year&gt;&lt;/dates&gt;&lt;accession-num&gt;HAGGARD1999&lt;/accession-num&gt;&lt;urls&gt;&lt;related-urls&gt;&lt;url&gt;PM:10333013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5" w:tooltip="Haggard, 1999 #81" w:history="1">
              <w:r w:rsidRPr="00503F1C">
                <w:rPr>
                  <w:noProof/>
                  <w:lang w:val="en-US"/>
                </w:rPr>
                <w:t>1999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845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Trevena and Miller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2&lt;/Year&gt;&lt;RecNum&gt;199&lt;/RecNum&gt;&lt;DisplayText&gt;(2002)&lt;/DisplayText&gt;&lt;record&gt;&lt;rec-number&gt;199&lt;/rec-number&gt;&lt;foreign-keys&gt;&lt;key app="EN" db-id="5952d90tmta25cews50vxswmx5dawfv25er5"&gt;199&lt;/key&gt;&lt;/foreign-keys&gt;&lt;ref-type name="Journal Article"&gt;17&lt;/ref-type&gt;&lt;contributors&gt;&lt;authors&gt;&lt;author&gt;Trevena, J. A.&lt;/author&gt;&lt;author&gt;Miller, J.&lt;/author&gt;&lt;/authors&gt;&lt;/contributors&gt;&lt;auth-address&gt;Department of Psychology, University of Otago, P.O. Box 56, Dunedin, New Zealand&lt;/auth-address&gt;&lt;titles&gt;&lt;title&gt;Cortical movement preparation before and after a conscious decision to move&lt;/title&gt;&lt;secondary-title&gt;Conscious. Cogn.&lt;/secondary-title&gt;&lt;/titles&gt;&lt;periodical&gt;&lt;full-title&gt;Conscious. Cogn.&lt;/full-title&gt;&lt;/periodical&gt;&lt;pages&gt;162-190&lt;/pages&gt;&lt;volume&gt;11&lt;/volume&gt;&lt;number&gt;2&lt;/number&gt;&lt;keywords&gt;&lt;keyword&gt;Brain&lt;/keyword&gt;&lt;keyword&gt;Cerebral Cortex&lt;/keyword&gt;&lt;keyword&gt;Consciousness&lt;/keyword&gt;&lt;keyword&gt;Decision Making&lt;/keyword&gt;&lt;keyword&gt;Evoked Potentials&lt;/keyword&gt;&lt;keyword&gt;Hand&lt;/keyword&gt;&lt;keyword&gt;Humans&lt;/keyword&gt;&lt;keyword&gt;Judgment&lt;/keyword&gt;&lt;keyword&gt;Movement&lt;/keyword&gt;&lt;keyword&gt;physiology&lt;/keyword&gt;&lt;keyword&gt;psychology&lt;/keyword&gt;&lt;keyword&gt;Time Factors&lt;/keyword&gt;&lt;keyword&gt;Time Perception&lt;/keyword&gt;&lt;/keywords&gt;&lt;dates&gt;&lt;year&gt;2002&lt;/year&gt;&lt;/dates&gt;&lt;accession-num&gt;TREVENA2002&lt;/accession-num&gt;&lt;urls&gt;&lt;related-urls&gt;&lt;url&gt;PM:12191935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81" w:tooltip="Trevena, 2002 #199" w:history="1">
              <w:r w:rsidRPr="00503F1C">
                <w:rPr>
                  <w:noProof/>
                  <w:lang w:val="en-US"/>
                </w:rPr>
                <w:t>2002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en-US"/>
              </w:rPr>
              <w:t xml:space="preserve">   </w:t>
            </w:r>
            <w:r w:rsidRPr="00503F1C">
              <w:rPr>
                <w:lang w:val="fr-CH"/>
              </w:rPr>
              <w:t>Experiment 1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fr-CH"/>
              </w:rPr>
              <w:t>-300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Experiment 2, fixed decisions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200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   Experiment 2, free decisions</w:t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400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Matsuhashi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8&lt;/Year&gt;&lt;RecNum&gt;858&lt;/RecNum&gt;&lt;DisplayText&gt;(2008)&lt;/DisplayText&gt;&lt;record&gt;&lt;rec-number&gt;858&lt;/rec-number&gt;&lt;foreign-keys&gt;&lt;key app="EN" db-id="5952d90tmta25cews50vxswmx5dawfv25er5"&gt;858&lt;/key&gt;&lt;/foreign-keys&gt;&lt;ref-type name="Journal Article"&gt;17&lt;/ref-type&gt;&lt;contributors&gt;&lt;authors&gt;&lt;author&gt;Matsuhashi, M.&lt;/author&gt;&lt;author&gt;Hallett, M.&lt;/author&gt;&lt;/authors&gt;&lt;/contributors&gt;&lt;auth-address&gt;Human Motor Control Section, Medical Neurology Branch, National Institute of Neurological Disorders and Stroke, 10 Center Drive, Building 10 Room 5N226, Bethesda, MD 20892-1428, USA.&lt;/auth-address&gt;&lt;titles&gt;&lt;title&gt;The timing of the conscious intention to move&lt;/title&gt;&lt;secondary-title&gt;Eur J Neurosci&lt;/secondary-title&gt;&lt;/titles&gt;&lt;periodical&gt;&lt;full-title&gt;Eur J Neurosci&lt;/full-title&gt;&lt;/periodical&gt;&lt;pages&gt;2344-51&lt;/pages&gt;&lt;volume&gt;28&lt;/volume&gt;&lt;number&gt;11&lt;/number&gt;&lt;edition&gt;2008/12/03&lt;/edition&gt;&lt;keywords&gt;&lt;keyword&gt;Acoustic Stimulation&lt;/keyword&gt;&lt;keyword&gt;Adult&lt;/keyword&gt;&lt;keyword&gt;Brain Mapping&lt;/keyword&gt;&lt;keyword&gt;Cerebral Cortex/anatomy &amp;amp; histology/physiology&lt;/keyword&gt;&lt;keyword&gt;Consciousness/*physiology&lt;/keyword&gt;&lt;keyword&gt;Cues&lt;/keyword&gt;&lt;keyword&gt;Electroencephalography&lt;/keyword&gt;&lt;keyword&gt;Evoked Potentials/physiology&lt;/keyword&gt;&lt;keyword&gt;Female&lt;/keyword&gt;&lt;keyword&gt;Humans&lt;/keyword&gt;&lt;keyword&gt;Male&lt;/keyword&gt;&lt;keyword&gt;Middle Aged&lt;/keyword&gt;&lt;keyword&gt;Movement/*physiology&lt;/keyword&gt;&lt;keyword&gt;Neuropsychological Tests&lt;/keyword&gt;&lt;keyword&gt;Psychomotor Performance/*physiology&lt;/keyword&gt;&lt;keyword&gt;Reaction Time/physiology&lt;/keyword&gt;&lt;keyword&gt;Time Perception/*physiology&lt;/keyword&gt;&lt;keyword&gt;Volition/*physiology&lt;/keyword&gt;&lt;/keywords&gt;&lt;dates&gt;&lt;year&gt;2008&lt;/year&gt;&lt;pub-dates&gt;&lt;date&gt;Dec&lt;/date&gt;&lt;/pub-dates&gt;&lt;/dates&gt;&lt;isbn&gt;1460-9568 (Electronic)&amp;#xD;0953-816X (Linking)&lt;/isbn&gt;&lt;accession-num&gt;19046374&lt;/accession-num&gt;&lt;urls&gt;&lt;related-urls&gt;&lt;url&gt;http://www.ncbi.nlm.nih.gov/pubmed/19046374&lt;/url&gt;&lt;/related-urls&gt;&lt;/urls&gt;&lt;electronic-resource-num&gt;10.1111/j.1460-9568.2008.06525.x&lt;/electronic-resource-num&gt;&lt;language&gt;eng&lt;/language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53" w:tooltip="Matsuhashi, 2008 #858" w:history="1">
              <w:r w:rsidRPr="00503F1C">
                <w:rPr>
                  <w:noProof/>
                  <w:lang w:val="fr-CH"/>
                </w:rPr>
                <w:t>2008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590</w:t>
            </w:r>
          </w:p>
        </w:tc>
      </w:tr>
      <w:tr w:rsidR="00A604A5" w:rsidRPr="00503F1C" w:rsidTr="00314768">
        <w:tc>
          <w:tcPr>
            <w:tcW w:w="3794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</w:p>
        </w:tc>
        <w:tc>
          <w:tcPr>
            <w:tcW w:w="3866" w:type="dxa"/>
            <w:shd w:val="clear" w:color="auto" w:fill="auto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i/>
                <w:lang w:val="en-US"/>
              </w:rPr>
            </w:pPr>
            <w:r w:rsidRPr="00503F1C">
              <w:rPr>
                <w:i/>
                <w:lang w:val="en-US"/>
              </w:rPr>
              <w:lastRenderedPageBreak/>
              <w:t>fMRI predictors</w:t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Soon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8&lt;/Year&gt;&lt;RecNum&gt;185&lt;/RecNum&gt;&lt;DisplayText&gt;(2008)&lt;/DisplayText&gt;&lt;record&gt;&lt;rec-number&gt;185&lt;/rec-number&gt;&lt;foreign-keys&gt;&lt;key app="EN" db-id="5952d90tmta25cews50vxswmx5dawfv25er5"&gt;185&lt;/key&gt;&lt;/foreign-keys&gt;&lt;ref-type name="Journal Article"&gt;17&lt;/ref-type&gt;&lt;contributors&gt;&lt;authors&gt;&lt;author&gt;Soon, C. S.&lt;/author&gt;&lt;author&gt;Brass, M.&lt;/author&gt;&lt;author&gt;Heinze, H. J.&lt;/author&gt;&lt;author&gt;Haynes, J. D.&lt;/author&gt;&lt;/authors&gt;&lt;/contributors&gt;&lt;auth-address&gt;Max Planck Institute for Human Cognitive and Brain Sciences, Stephanstrasse 1A, 04103 Leipzig, Germany&lt;/auth-address&gt;&lt;titles&gt;&lt;title&gt;Unconscious determinants of free decisions in the human brain&lt;/title&gt;&lt;secondary-title&gt;Nat. Neurosci.&lt;/secondary-title&gt;&lt;/titles&gt;&lt;periodical&gt;&lt;full-title&gt;Nat. Neurosci.&lt;/full-title&gt;&lt;/periodical&gt;&lt;pages&gt;543-545&lt;/pages&gt;&lt;volume&gt;11&lt;/volume&gt;&lt;number&gt;5&lt;/number&gt;&lt;keywords&gt;&lt;keyword&gt;Awareness&lt;/keyword&gt;&lt;keyword&gt;Brain&lt;/keyword&gt;&lt;keyword&gt;Brain Mapping&lt;/keyword&gt;&lt;keyword&gt;Choice Behavior&lt;/keyword&gt;&lt;keyword&gt;Cognition&lt;/keyword&gt;&lt;keyword&gt;Consciousness&lt;/keyword&gt;&lt;keyword&gt;Decision Making&lt;/keyword&gt;&lt;keyword&gt;Human&lt;/keyword&gt;&lt;keyword&gt;Humans&lt;/keyword&gt;&lt;keyword&gt;Magnetic Resonance Imaging&lt;/keyword&gt;&lt;keyword&gt;Nerve Net&lt;/keyword&gt;&lt;keyword&gt;Neural Pathways&lt;/keyword&gt;&lt;keyword&gt;Neuropsychological Tests&lt;/keyword&gt;&lt;keyword&gt;Parietal Lobe&lt;/keyword&gt;&lt;keyword&gt;Photic Stimulation&lt;/keyword&gt;&lt;keyword&gt;physiology&lt;/keyword&gt;&lt;keyword&gt;Prefrontal Cortex&lt;/keyword&gt;&lt;keyword&gt;Psychomotor Performance&lt;/keyword&gt;&lt;keyword&gt;Reaction Time&lt;/keyword&gt;&lt;keyword&gt;Time Factors&lt;/keyword&gt;&lt;keyword&gt;Unconscious (Psychology)&lt;/keyword&gt;&lt;/keywords&gt;&lt;dates&gt;&lt;year&gt;2008&lt;/year&gt;&lt;/dates&gt;&lt;accession-num&gt;SOON2008&lt;/accession-num&gt;&lt;urls&gt;&lt;related-urls&gt;&lt;url&gt;PM:18408715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75" w:tooltip="Soon, 2008 #185" w:history="1">
              <w:r w:rsidRPr="00503F1C">
                <w:rPr>
                  <w:noProof/>
                  <w:lang w:val="en-US"/>
                </w:rPr>
                <w:t>2008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760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i/>
                <w:lang w:val="fr-CH"/>
              </w:rPr>
            </w:pPr>
            <w:r w:rsidRPr="00503F1C">
              <w:rPr>
                <w:i/>
                <w:lang w:val="fr-CH"/>
              </w:rPr>
              <w:t>Neuronal firing rate</w:t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Fried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11&lt;/Year&gt;&lt;RecNum&gt;775&lt;/RecNum&gt;&lt;DisplayText&gt;(2011)&lt;/DisplayText&gt;&lt;record&gt;&lt;rec-number&gt;775&lt;/rec-number&gt;&lt;foreign-keys&gt;&lt;key app="EN" db-id="5952d90tmta25cews50vxswmx5dawfv25er5"&gt;775&lt;/key&gt;&lt;/foreign-keys&gt;&lt;ref-type name="Journal Article"&gt;17&lt;/ref-type&gt;&lt;contributors&gt;&lt;authors&gt;&lt;author&gt;Fried, I.&lt;/author&gt;&lt;author&gt;Mukamel, R.&lt;/author&gt;&lt;author&gt;Kreiman, G.&lt;/author&gt;&lt;/authors&gt;&lt;/contributors&gt;&lt;auth-address&gt;Department of Neurosurgery, David Geffen School of Medicine and Semel Institute for Neuroscience and Human Behavior, University of California, Los Angeles, Los Angeles, CA 90095, USA. ifried@mednet.ucla.edu&lt;/auth-address&gt;&lt;titles&gt;&lt;title&gt;Internally generated preactivation of single neurons in human medial frontal cortex predicts volition&lt;/title&gt;&lt;secondary-title&gt;Neuron&lt;/secondary-title&gt;&lt;/titles&gt;&lt;periodical&gt;&lt;full-title&gt;Neuron&lt;/full-title&gt;&lt;/periodical&gt;&lt;pages&gt;548-62&lt;/pages&gt;&lt;volume&gt;69&lt;/volume&gt;&lt;number&gt;3&lt;/number&gt;&lt;edition&gt;2011/02/15&lt;/edition&gt;&lt;keywords&gt;&lt;keyword&gt;Adolescent&lt;/keyword&gt;&lt;keyword&gt;Adult&lt;/keyword&gt;&lt;keyword&gt;Female&lt;/keyword&gt;&lt;keyword&gt;Forecasting&lt;/keyword&gt;&lt;keyword&gt;Frontal Lobe/*physiology&lt;/keyword&gt;&lt;keyword&gt;Humans&lt;/keyword&gt;&lt;keyword&gt;Male&lt;/keyword&gt;&lt;keyword&gt;Middle Aged&lt;/keyword&gt;&lt;keyword&gt;Movement/physiology&lt;/keyword&gt;&lt;keyword&gt;Neurons/*physiology&lt;/keyword&gt;&lt;keyword&gt;Reaction Time/physiology&lt;/keyword&gt;&lt;keyword&gt;Volition/*physiology&lt;/keyword&gt;&lt;keyword&gt;Young Adult&lt;/keyword&gt;&lt;/keywords&gt;&lt;dates&gt;&lt;year&gt;2011&lt;/year&gt;&lt;pub-dates&gt;&lt;date&gt;Feb 10&lt;/date&gt;&lt;/pub-dates&gt;&lt;/dates&gt;&lt;isbn&gt;1097-4199 (Electronic)&amp;#xD;0896-6273 (Linking)&lt;/isbn&gt;&lt;accession-num&gt;21315264&lt;/accession-num&gt;&lt;urls&gt;&lt;related-urls&gt;&lt;url&gt;http://www.ncbi.nlm.nih.gov/pubmed/21315264&lt;/url&gt;&lt;/related-urls&gt;&lt;/urls&gt;&lt;custom2&gt;3052770&lt;/custom2&gt;&lt;electronic-resource-num&gt;10.1016/j.neuron.2010.11.045&lt;/electronic-resource-num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28" w:tooltip="Fried, 2011 #775" w:history="1">
              <w:r w:rsidRPr="00503F1C">
                <w:rPr>
                  <w:noProof/>
                  <w:lang w:val="en-US"/>
                </w:rPr>
                <w:t>2011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150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7660" w:type="dxa"/>
            <w:gridSpan w:val="2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i/>
                <w:lang w:val="en-US"/>
              </w:rPr>
              <w:t>High-gamma power difference in primary motor cortices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Guggisberg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11&lt;/Year&gt;&lt;RecNum&gt;584&lt;/RecNum&gt;&lt;DisplayText&gt;(2011)&lt;/DisplayText&gt;&lt;record&gt;&lt;rec-number&gt;584&lt;/rec-number&gt;&lt;foreign-keys&gt;&lt;key app="EN" db-id="5952d90tmta25cews50vxswmx5dawfv25er5"&gt;584&lt;/key&gt;&lt;/foreign-keys&gt;&lt;ref-type name="Journal Article"&gt;17&lt;/ref-type&gt;&lt;contributors&gt;&lt;authors&gt;&lt;author&gt;Guggisberg, A. G.&lt;/author&gt;&lt;author&gt;Dalal, S. S.&lt;/author&gt;&lt;author&gt;Schnider, A.&lt;/author&gt;&lt;author&gt;Nagarajan, S. S.&lt;/author&gt;&lt;/authors&gt;&lt;/contributors&gt;&lt;auth-address&gt;Biomagnetic Imaging Laboratory, Department of Radiology &amp;amp; Biomedical Imaging, University of California, 513 Parnassus Ave. S-362, San Francisco, CA 94143-0628, USA; Division of Neurorehabilitation, Department of Clinical Neurosciences, University Hospital of Geneva, Avenue de Beau-Sejour 26, 1211 Geneve 14, Switzerland.&lt;/auth-address&gt;&lt;titles&gt;&lt;title&gt;The neural basis of event-time introspection&lt;/title&gt;&lt;secondary-title&gt;Conscious Cogn&lt;/secondary-title&gt;&lt;/titles&gt;&lt;periodical&gt;&lt;full-title&gt;Conscious Cogn&lt;/full-title&gt;&lt;/periodical&gt;&lt;pages&gt;1899-1915&lt;/pages&gt;&lt;volume&gt;20&lt;/volume&gt;&lt;number&gt;4&lt;/number&gt;&lt;section&gt;1899&lt;/section&gt;&lt;dates&gt;&lt;year&gt;2011&lt;/year&gt;&lt;/dates&gt;&lt;publisher&gt;Elsevier Inc&lt;/publisher&gt;&lt;isbn&gt;1090-2376 (Electronic)&amp;#xD;1053-8100 (Linking)&lt;/isbn&gt;&lt;accession-num&gt;21498087&lt;/accession-num&gt;&lt;urls&gt;&lt;/urls&gt;&lt;electronic-resource-num&gt;10.1016/j.concog.2011.03.008&lt;/electronic-resource-num&gt;&lt;remote-database-provider&gt;NLM&lt;/remote-database-provider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2" w:tooltip="Guggisberg, 2011 #584" w:history="1">
              <w:r w:rsidRPr="00503F1C">
                <w:rPr>
                  <w:noProof/>
                  <w:lang w:val="en-US"/>
                </w:rPr>
                <w:t>2011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194</w:t>
            </w:r>
          </w:p>
        </w:tc>
      </w:tr>
    </w:tbl>
    <w:p w:rsidR="00A604A5" w:rsidRPr="00503F1C" w:rsidRDefault="00A604A5" w:rsidP="00503F1C">
      <w:pPr>
        <w:tabs>
          <w:tab w:val="left" w:pos="3402"/>
        </w:tabs>
      </w:pPr>
    </w:p>
    <w:p w:rsidR="00503F1C" w:rsidRDefault="00503F1C" w:rsidP="00503F1C"/>
    <w:p w:rsidR="00A604A5" w:rsidRPr="00503F1C" w:rsidRDefault="00A604A5" w:rsidP="00503F1C"/>
    <w:p w:rsidR="00A604A5" w:rsidRPr="00503F1C" w:rsidRDefault="00A604A5" w:rsidP="00503F1C">
      <w:pPr>
        <w:rPr>
          <w:lang w:val="en-US"/>
        </w:rPr>
      </w:pPr>
    </w:p>
    <w:p w:rsidR="00A604A5" w:rsidRDefault="00A604A5" w:rsidP="00503F1C">
      <w:pPr>
        <w:rPr>
          <w:lang w:val="en-US"/>
        </w:rPr>
      </w:pPr>
      <w:r w:rsidRPr="00503F1C">
        <w:rPr>
          <w:b/>
          <w:lang w:val="en-US"/>
        </w:rPr>
        <w:t xml:space="preserve">Supplementary Table 2. Overview of subjective event times during motor decisions reported in the literature. </w:t>
      </w:r>
      <w:r w:rsidRPr="00503F1C">
        <w:rPr>
          <w:lang w:val="en-US"/>
        </w:rPr>
        <w:t>Onset time is relative to button press or electromyogram onset.</w:t>
      </w:r>
    </w:p>
    <w:p w:rsidR="00503F1C" w:rsidRPr="00503F1C" w:rsidRDefault="00503F1C" w:rsidP="00503F1C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794"/>
        <w:gridCol w:w="3866"/>
      </w:tblGrid>
      <w:tr w:rsidR="00A604A5" w:rsidRPr="00503F1C" w:rsidTr="00314768">
        <w:tc>
          <w:tcPr>
            <w:tcW w:w="3794" w:type="dxa"/>
            <w:shd w:val="clear" w:color="auto" w:fill="000000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b/>
                <w:lang w:val="en-US"/>
              </w:rPr>
            </w:pPr>
            <w:r w:rsidRPr="00503F1C">
              <w:rPr>
                <w:b/>
                <w:lang w:val="en-US"/>
              </w:rPr>
              <w:t>Subjective Events</w:t>
            </w:r>
          </w:p>
        </w:tc>
        <w:tc>
          <w:tcPr>
            <w:tcW w:w="3866" w:type="dxa"/>
            <w:shd w:val="clear" w:color="auto" w:fill="000000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b/>
                <w:lang w:val="en-US"/>
              </w:rPr>
            </w:pPr>
            <w:r w:rsidRPr="00503F1C">
              <w:rPr>
                <w:b/>
                <w:lang w:val="en-US"/>
              </w:rPr>
              <w:t>Onset Time [ms]</w:t>
            </w:r>
          </w:p>
        </w:tc>
      </w:tr>
      <w:tr w:rsidR="00A604A5" w:rsidRPr="00503F1C" w:rsidTr="00314768">
        <w:tc>
          <w:tcPr>
            <w:tcW w:w="7660" w:type="dxa"/>
            <w:gridSpan w:val="2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i/>
                <w:lang w:val="en-US"/>
              </w:rPr>
              <w:t>W (Intention, measured with Libet clock)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Libet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83&lt;/Year&gt;&lt;RecNum&gt;118&lt;/RecNum&gt;&lt;DisplayText&gt;(1983)&lt;/DisplayText&gt;&lt;record&gt;&lt;rec-number&gt;118&lt;/rec-number&gt;&lt;foreign-keys&gt;&lt;key app="EN" db-id="5952d90tmta25cews50vxswmx5dawfv25er5"&gt;118&lt;/key&gt;&lt;/foreign-keys&gt;&lt;ref-type name="Journal Article"&gt;17&lt;/ref-type&gt;&lt;contributors&gt;&lt;authors&gt;&lt;author&gt;Libet, B.&lt;/author&gt;&lt;author&gt;Gleason, C. A.&lt;/author&gt;&lt;author&gt;Wright, E. W.&lt;/author&gt;&lt;author&gt;Pearl, D. K.&lt;/author&gt;&lt;/authors&gt;&lt;/contributors&gt;&lt;titles&gt;&lt;title&gt;Time of conscious intention to act in relation to onset of cerebral activity (readiness-potential). The unconscious initiation of a freely voluntary act&lt;/title&gt;&lt;secondary-title&gt;Brain&lt;/secondary-title&gt;&lt;/titles&gt;&lt;periodical&gt;&lt;full-title&gt;Brain&lt;/full-title&gt;&lt;/periodical&gt;&lt;pages&gt;623-642&lt;/pages&gt;&lt;volume&gt;106&lt;/volume&gt;&lt;number&gt;3&lt;/number&gt;&lt;keywords&gt;&lt;keyword&gt;Adult&lt;/keyword&gt;&lt;keyword&gt;Awareness&lt;/keyword&gt;&lt;keyword&gt;Brain&lt;/keyword&gt;&lt;keyword&gt;Cognition&lt;/keyword&gt;&lt;keyword&gt;Female&lt;/keyword&gt;&lt;keyword&gt;Humans&lt;/keyword&gt;&lt;keyword&gt;Intention&lt;/keyword&gt;&lt;keyword&gt;Male&lt;/keyword&gt;&lt;keyword&gt;Motor Activity&lt;/keyword&gt;&lt;keyword&gt;Movement&lt;/keyword&gt;&lt;keyword&gt;physiology&lt;/keyword&gt;&lt;keyword&gt;Research Support,Non-U.S.Gov&amp;apos;t&lt;/keyword&gt;&lt;keyword&gt;Skin&lt;/keyword&gt;&lt;keyword&gt;Time Factors&lt;/keyword&gt;&lt;keyword&gt;Unconscious (Psychology)&lt;/keyword&gt;&lt;keyword&gt;Volition&lt;/keyword&gt;&lt;/keywords&gt;&lt;dates&gt;&lt;year&gt;1983&lt;/year&gt;&lt;/dates&gt;&lt;accession-num&gt;LIBET1983&lt;/accession-num&gt;&lt;urls&gt;&lt;related-urls&gt;&lt;url&gt;PM:6640273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9" w:tooltip="Libet, 1983 #118" w:history="1">
              <w:r w:rsidRPr="00503F1C">
                <w:rPr>
                  <w:noProof/>
                  <w:lang w:val="en-US"/>
                </w:rPr>
                <w:t>1983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192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Keller and Heckhausen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90&lt;/Year&gt;&lt;RecNum&gt;103&lt;/RecNum&gt;&lt;DisplayText&gt;(1990)&lt;/DisplayText&gt;&lt;record&gt;&lt;rec-number&gt;103&lt;/rec-number&gt;&lt;foreign-keys&gt;&lt;key app="EN" db-id="5952d90tmta25cews50vxswmx5dawfv25er5"&gt;103&lt;/key&gt;&lt;/foreign-keys&gt;&lt;ref-type name="Journal Article"&gt;17&lt;/ref-type&gt;&lt;contributors&gt;&lt;authors&gt;&lt;author&gt;Keller, I.&lt;/author&gt;&lt;author&gt;Heckhausen, H.&lt;/author&gt;&lt;/authors&gt;&lt;/contributors&gt;&lt;auth-address&gt;Institute for Medical Psychology, University of Munich, F.R.G&lt;/auth-address&gt;&lt;titles&gt;&lt;title&gt;Readiness potentials preceding spontaneous motor acts: voluntary vs. involuntary control&lt;/title&gt;&lt;secondary-title&gt;Electroencephalogr. Clin. Neurophysiol.&lt;/secondary-title&gt;&lt;/titles&gt;&lt;periodical&gt;&lt;full-title&gt;Electroencephalogr. Clin. Neurophysiol.&lt;/full-title&gt;&lt;/periodical&gt;&lt;pages&gt;351-361&lt;/pages&gt;&lt;volume&gt;76&lt;/volume&gt;&lt;number&gt;4&lt;/number&gt;&lt;keywords&gt;&lt;keyword&gt;Adult&lt;/keyword&gt;&lt;keyword&gt;Attention&lt;/keyword&gt;&lt;keyword&gt;Awareness&lt;/keyword&gt;&lt;keyword&gt;Brain&lt;/keyword&gt;&lt;keyword&gt;Electroencephalography&lt;/keyword&gt;&lt;keyword&gt;Electromyography&lt;/keyword&gt;&lt;keyword&gt;Electrooculography&lt;/keyword&gt;&lt;keyword&gt;Humans&lt;/keyword&gt;&lt;keyword&gt;Intention&lt;/keyword&gt;&lt;keyword&gt;Motor Cortex&lt;/keyword&gt;&lt;keyword&gt;Movement&lt;/keyword&gt;&lt;keyword&gt;physiology&lt;/keyword&gt;&lt;keyword&gt;psychology&lt;/keyword&gt;&lt;keyword&gt;Reaction Time&lt;/keyword&gt;&lt;keyword&gt;Scalp&lt;/keyword&gt;&lt;keyword&gt;Unconscious (Psychology)&lt;/keyword&gt;&lt;keyword&gt;Volition&lt;/keyword&gt;&lt;/keywords&gt;&lt;dates&gt;&lt;year&gt;1990&lt;/year&gt;&lt;/dates&gt;&lt;accession-num&gt;KELLER1990&lt;/accession-num&gt;&lt;urls&gt;&lt;related-urls&gt;&lt;url&gt;PM:1699728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2" w:tooltip="Keller, 1990 #103" w:history="1">
              <w:r w:rsidRPr="00503F1C">
                <w:rPr>
                  <w:noProof/>
                  <w:lang w:val="en-US"/>
                </w:rPr>
                <w:t>1990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20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Haggard and Eimer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99&lt;/Year&gt;&lt;RecNum&gt;81&lt;/RecNum&gt;&lt;DisplayText&gt;(1999)&lt;/DisplayText&gt;&lt;record&gt;&lt;rec-number&gt;81&lt;/rec-number&gt;&lt;foreign-keys&gt;&lt;key app="EN" db-id="5952d90tmta25cews50vxswmx5dawfv25er5"&gt;81&lt;/key&gt;&lt;/foreign-keys&gt;&lt;ref-type name="Journal Article"&gt;17&lt;/ref-type&gt;&lt;contributors&gt;&lt;authors&gt;&lt;author&gt;Haggard, P.&lt;/author&gt;&lt;author&gt;Eimer, M.&lt;/author&gt;&lt;/authors&gt;&lt;/contributors&gt;&lt;auth-address&gt;Department of Psychology, University College London, UK. p.haggard@ucl.ac.uk&lt;/auth-address&gt;&lt;titles&gt;&lt;title&gt;On the relation between brain potentials and the awareness of voluntary movements&lt;/title&gt;&lt;secondary-title&gt;Exp. Brain Res.&lt;/secondary-title&gt;&lt;/titles&gt;&lt;periodical&gt;&lt;full-title&gt;Exp. Brain Res.&lt;/full-title&gt;&lt;/periodical&gt;&lt;pages&gt;128-133&lt;/pages&gt;&lt;volume&gt;126&lt;/volume&gt;&lt;number&gt;1&lt;/number&gt;&lt;keywords&gt;&lt;keyword&gt;Adult&lt;/keyword&gt;&lt;keyword&gt;Awareness&lt;/keyword&gt;&lt;keyword&gt;Brain&lt;/keyword&gt;&lt;keyword&gt;Contingent Negative Variation&lt;/keyword&gt;&lt;keyword&gt;Electroencephalography&lt;/keyword&gt;&lt;keyword&gt;Frontal Lobe&lt;/keyword&gt;&lt;keyword&gt;Humans&lt;/keyword&gt;&lt;keyword&gt;Motion Perception&lt;/keyword&gt;&lt;keyword&gt;Motor Activity&lt;/keyword&gt;&lt;keyword&gt;Movement&lt;/keyword&gt;&lt;keyword&gt;Parietal Lobe&lt;/keyword&gt;&lt;keyword&gt;physiology&lt;/keyword&gt;&lt;keyword&gt;psychology&lt;/keyword&gt;&lt;keyword&gt;Psychomotor Performance&lt;/keyword&gt;&lt;keyword&gt;Research Support,Non-U.S.Gov&amp;apos;t&lt;/keyword&gt;&lt;/keywords&gt;&lt;dates&gt;&lt;year&gt;1999&lt;/year&gt;&lt;/dates&gt;&lt;accession-num&gt;HAGGARD1999&lt;/accession-num&gt;&lt;urls&gt;&lt;related-urls&gt;&lt;url&gt;PM:10333013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5" w:tooltip="Haggard, 1999 #81" w:history="1">
              <w:r w:rsidRPr="00503F1C">
                <w:rPr>
                  <w:noProof/>
                  <w:lang w:val="en-US"/>
                </w:rPr>
                <w:t>1999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Fixed decisions</w:t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35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Free decisions</w:t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353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Lau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4&lt;/Year&gt;&lt;RecNum&gt;112&lt;/RecNum&gt;&lt;DisplayText&gt;(2004)&lt;/DisplayText&gt;&lt;record&gt;&lt;rec-number&gt;112&lt;/rec-number&gt;&lt;foreign-keys&gt;&lt;key app="EN" db-id="5952d90tmta25cews50vxswmx5dawfv25er5"&gt;112&lt;/key&gt;&lt;/foreign-keys&gt;&lt;ref-type name="Journal Article"&gt;17&lt;/ref-type&gt;&lt;contributors&gt;&lt;authors&gt;&lt;author&gt;Lau, H. C.&lt;/author&gt;&lt;author&gt;Rogers, R. D.&lt;/author&gt;&lt;author&gt;Haggard, P.&lt;/author&gt;&lt;author&gt;Passingham, R. E.&lt;/author&gt;&lt;/authors&gt;&lt;/contributors&gt;&lt;auth-address&gt;Department of Experimental Psychology, University of Oxford, Oxford, UK. chris.lau@psy.ox.ac.uk&lt;/auth-address&gt;&lt;titles&gt;&lt;title&gt;Attention to intention&lt;/title&gt;&lt;secondary-title&gt;Science&lt;/secondary-title&gt;&lt;/titles&gt;&lt;periodical&gt;&lt;full-title&gt;Science&lt;/full-title&gt;&lt;/periodical&gt;&lt;pages&gt;1208-1210&lt;/pages&gt;&lt;volume&gt;303&lt;/volume&gt;&lt;number&gt;5661&lt;/number&gt;&lt;keywords&gt;&lt;keyword&gt;Attention&lt;/keyword&gt;&lt;keyword&gt;blood supply&lt;/keyword&gt;&lt;keyword&gt;Brain&lt;/keyword&gt;&lt;keyword&gt;Brain Mapping&lt;/keyword&gt;&lt;keyword&gt;Gyrus Cinguli&lt;/keyword&gt;&lt;keyword&gt;Humans&lt;/keyword&gt;&lt;keyword&gt;Intention&lt;/keyword&gt;&lt;keyword&gt;Magnetic Resonance Imaging&lt;/keyword&gt;&lt;keyword&gt;Motor Activity&lt;/keyword&gt;&lt;keyword&gt;Motor Cortex&lt;/keyword&gt;&lt;keyword&gt;Movement&lt;/keyword&gt;&lt;keyword&gt;Parietal Lobe&lt;/keyword&gt;&lt;keyword&gt;physiology&lt;/keyword&gt;&lt;keyword&gt;Prefrontal Cortex&lt;/keyword&gt;&lt;keyword&gt;psychology&lt;/keyword&gt;&lt;keyword&gt;Regional Blood Flow&lt;/keyword&gt;&lt;keyword&gt;Time Factors&lt;/keyword&gt;&lt;/keywords&gt;&lt;dates&gt;&lt;year&gt;2004&lt;/year&gt;&lt;/dates&gt;&lt;accession-num&gt;LAU2004A&lt;/accession-num&gt;&lt;urls&gt;&lt;related-urls&gt;&lt;url&gt;PM:14976320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7" w:tooltip="Lau, 2004 #112" w:history="1">
              <w:r w:rsidRPr="00503F1C">
                <w:rPr>
                  <w:noProof/>
                  <w:lang w:val="en-US"/>
                </w:rPr>
                <w:t>2004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228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Sirigu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4&lt;/Year&gt;&lt;RecNum&gt;183&lt;/RecNum&gt;&lt;DisplayText&gt;(2004)&lt;/DisplayText&gt;&lt;record&gt;&lt;rec-number&gt;183&lt;/rec-number&gt;&lt;foreign-keys&gt;&lt;key app="EN" db-id="5952d90tmta25cews50vxswmx5dawfv25er5"&gt;183&lt;/key&gt;&lt;/foreign-keys&gt;&lt;ref-type name="Journal Article"&gt;17&lt;/ref-type&gt;&lt;contributors&gt;&lt;authors&gt;&lt;author&gt;Sirigu, A.&lt;/author&gt;&lt;author&gt;Daprati, E.&lt;/author&gt;&lt;author&gt;Ciancia, S.&lt;/author&gt;&lt;author&gt;Giraux, P.&lt;/author&gt;&lt;author&gt;Nighoghossian, N.&lt;/author&gt;&lt;author&gt;Posada, A.&lt;/author&gt;&lt;author&gt;Haggard, P.&lt;/author&gt;&lt;/authors&gt;&lt;/contributors&gt;&lt;auth-address&gt;Institut des Sciences Cognitives CNRS, 67 Blv Pinel, 69675 Bron, France. sirigu@isc.cnrs.fr&lt;/auth-address&gt;&lt;titles&gt;&lt;title&gt;Altered awareness of voluntary action after damage to the parietal cortex&lt;/title&gt;&lt;secondary-title&gt;Nat. Neurosci.&lt;/secondary-title&gt;&lt;/titles&gt;&lt;periodical&gt;&lt;full-title&gt;Nat. Neurosci.&lt;/full-title&gt;&lt;/periodical&gt;&lt;pages&gt;80-84&lt;/pages&gt;&lt;volume&gt;7&lt;/volume&gt;&lt;number&gt;1&lt;/number&gt;&lt;keywords&gt;&lt;keyword&gt;Adult&lt;/keyword&gt;&lt;keyword&gt;Aged&lt;/keyword&gt;&lt;keyword&gt;Analysis of Variance&lt;/keyword&gt;&lt;keyword&gt;Awareness&lt;/keyword&gt;&lt;keyword&gt;Behavior&lt;/keyword&gt;&lt;keyword&gt;Brain&lt;/keyword&gt;&lt;keyword&gt;Cerebellar Diseases&lt;/keyword&gt;&lt;keyword&gt;Comparative Study&lt;/keyword&gt;&lt;keyword&gt;Consciousness Disorders&lt;/keyword&gt;&lt;keyword&gt;Electroencephalography&lt;/keyword&gt;&lt;keyword&gt;Female&lt;/keyword&gt;&lt;keyword&gt;Human&lt;/keyword&gt;&lt;keyword&gt;Humans&lt;/keyword&gt;&lt;keyword&gt;Intention&lt;/keyword&gt;&lt;keyword&gt;Male&lt;/keyword&gt;&lt;keyword&gt;methods&lt;/keyword&gt;&lt;keyword&gt;Middle Aged&lt;/keyword&gt;&lt;keyword&gt;Movement&lt;/keyword&gt;&lt;keyword&gt;Parietal Lobe&lt;/keyword&gt;&lt;keyword&gt;physiology&lt;/keyword&gt;&lt;keyword&gt;physiopathology&lt;/keyword&gt;&lt;keyword&gt;Psychomotor Performance&lt;/keyword&gt;&lt;/keywords&gt;&lt;dates&gt;&lt;year&gt;2004&lt;/year&gt;&lt;/dates&gt;&lt;accession-num&gt;SIRIGU2004&lt;/accession-num&gt;&lt;urls&gt;&lt;related-urls&gt;&lt;url&gt;PM:14647290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73" w:tooltip="Sirigu, 2004 #183" w:history="1">
              <w:r w:rsidRPr="00503F1C">
                <w:rPr>
                  <w:noProof/>
                  <w:lang w:val="en-US"/>
                </w:rPr>
                <w:t>2004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239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Lau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7&lt;/Year&gt;&lt;RecNum&gt;114&lt;/RecNum&gt;&lt;DisplayText&gt;(2007)&lt;/DisplayText&gt;&lt;record&gt;&lt;rec-number&gt;114&lt;/rec-number&gt;&lt;foreign-keys&gt;&lt;key app="EN" db-id="5952d90tmta25cews50vxswmx5dawfv25er5"&gt;114&lt;/key&gt;&lt;/foreign-keys&gt;&lt;ref-type name="Journal Article"&gt;17&lt;/ref-type&gt;&lt;contributors&gt;&lt;authors&gt;&lt;author&gt;Lau, H. C.&lt;/author&gt;&lt;author&gt;Rogers, R. D.&lt;/author&gt;&lt;author&gt;Passingham, R. E.&lt;/author&gt;&lt;/authors&gt;&lt;/contributors&gt;&lt;auth-address&gt;University College London, UK. h.lau@fil.ion.ucl.ac.uk&lt;/auth-address&gt;&lt;titles&gt;&lt;title&gt;Manipulating the experienced onset of intention after action execution&lt;/title&gt;&lt;secondary-title&gt;J. Cogn. Neurosci.&lt;/secondary-title&gt;&lt;/titles&gt;&lt;periodical&gt;&lt;full-title&gt;J. Cogn. Neurosci.&lt;/full-title&gt;&lt;/periodical&gt;&lt;pages&gt;81-90&lt;/pages&gt;&lt;volume&gt;19&lt;/volume&gt;&lt;number&gt;1&lt;/number&gt;&lt;keywords&gt;&lt;keyword&gt;Comparative Study&lt;/keyword&gt;&lt;keyword&gt;Evoked Potentials,Motor&lt;/keyword&gt;&lt;keyword&gt;Female&lt;/keyword&gt;&lt;keyword&gt;Humans&lt;/keyword&gt;&lt;keyword&gt;Intention&lt;/keyword&gt;&lt;keyword&gt;Male&lt;/keyword&gt;&lt;keyword&gt;Motor Cortex&lt;/keyword&gt;&lt;keyword&gt;Movement&lt;/keyword&gt;&lt;keyword&gt;physiology&lt;/keyword&gt;&lt;keyword&gt;Psychomotor Performance&lt;/keyword&gt;&lt;keyword&gt;Reaction Time&lt;/keyword&gt;&lt;keyword&gt;Time Factors&lt;/keyword&gt;&lt;keyword&gt;TMS&lt;/keyword&gt;&lt;keyword&gt;Transcranial Magnetic Stimulation&lt;/keyword&gt;&lt;/keywords&gt;&lt;dates&gt;&lt;year&gt;2007&lt;/year&gt;&lt;/dates&gt;&lt;accession-num&gt;LAU2007&lt;/accession-num&gt;&lt;urls&gt;&lt;related-urls&gt;&lt;url&gt;PM:17214565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8" w:tooltip="Lau, 2007 #114" w:history="1">
              <w:r w:rsidRPr="00503F1C">
                <w:rPr>
                  <w:noProof/>
                  <w:lang w:val="en-US"/>
                </w:rPr>
                <w:t>2007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148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de-CH"/>
              </w:rPr>
            </w:pPr>
            <w:r w:rsidRPr="00503F1C">
              <w:rPr>
                <w:lang w:val="de-CH"/>
              </w:rPr>
              <w:t xml:space="preserve">Fried et al. </w:t>
            </w:r>
            <w:r w:rsidR="0043745B" w:rsidRPr="00503F1C">
              <w:rPr>
                <w:lang w:val="de-CH"/>
              </w:rPr>
              <w:fldChar w:fldCharType="begin"/>
            </w:r>
            <w:r w:rsidRPr="00503F1C">
              <w:rPr>
                <w:lang w:val="de-CH"/>
              </w:rPr>
              <w:instrText xml:space="preserve"> ADDIN EN.CITE &lt;EndNote&gt;&lt;Cite ExcludeAuth="1"&gt;&lt;Year&gt;2011&lt;/Year&gt;&lt;RecNum&gt;775&lt;/RecNum&gt;&lt;DisplayText&gt;(2011)&lt;/DisplayText&gt;&lt;record&gt;&lt;rec-number&gt;775&lt;/rec-number&gt;&lt;foreign-keys&gt;&lt;key app="EN" db-id="5952d90tmta25cews50vxswmx5dawfv25er5"&gt;775&lt;/key&gt;&lt;/foreign-keys&gt;&lt;ref-type name="Journal Article"&gt;17&lt;/ref-type&gt;&lt;contributors&gt;&lt;authors&gt;&lt;author&gt;Fried, I.&lt;/author&gt;&lt;author&gt;Mukamel, R.&lt;/author&gt;&lt;author&gt;Kreiman, G.&lt;/author&gt;&lt;/authors&gt;&lt;/contributors&gt;&lt;auth-address&gt;Department of Neurosurgery, David Geffen School of Medicine and Semel Institute for Neuroscience and Human Behavior, University of California, Los Angeles, Los Angeles, CA 90095, USA. ifried@mednet.ucla.edu&lt;/auth-address&gt;&lt;titles&gt;&lt;title&gt;Internally generated preactivation of single neurons in human medial frontal cortex predicts volition&lt;/title&gt;&lt;secondary-title&gt;Neuron&lt;/secondary-title&gt;&lt;/titles&gt;&lt;periodical&gt;&lt;full-title&gt;Neuron&lt;/full-title&gt;&lt;/periodical&gt;&lt;pages&gt;548-62&lt;/pages&gt;&lt;volume&gt;69&lt;/volume&gt;&lt;number&gt;3&lt;/number&gt;&lt;edition&gt;2011/02/15&lt;/edition&gt;&lt;keywords&gt;&lt;keyword&gt;Adolescent&lt;/keyword&gt;&lt;keyword&gt;Adult&lt;/keyword&gt;&lt;keyword&gt;Female&lt;/keyword&gt;&lt;keyword&gt;Forecasting&lt;/keyword&gt;&lt;keyword&gt;Frontal Lobe/*physiology&lt;/keyword&gt;&lt;keyword&gt;Humans&lt;/keyword&gt;&lt;keyword&gt;Male&lt;/keyword&gt;&lt;keyword&gt;Middle Aged&lt;/keyword&gt;&lt;keyword&gt;Movement/physiology&lt;/keyword&gt;&lt;keyword&gt;Neurons/*physiology&lt;/keyword&gt;&lt;keyword&gt;Reaction Time/physiology&lt;/keyword&gt;&lt;keyword&gt;Volition/*physiology&lt;/keyword&gt;&lt;keyword&gt;Young Adult&lt;/keyword&gt;&lt;/keywords&gt;&lt;dates&gt;&lt;year&gt;2011&lt;/year&gt;&lt;pub-dates&gt;&lt;date&gt;Feb 10&lt;/date&gt;&lt;/pub-dates&gt;&lt;/dates&gt;&lt;isbn&gt;1097-4199 (Electronic)&amp;#xD;0896-6273 (Linking)&lt;/isbn&gt;&lt;accession-num&gt;21315264&lt;/accession-num&gt;&lt;urls&gt;&lt;related-urls&gt;&lt;url&gt;http://www.ncbi.nlm.nih.gov/pubmed/21315264&lt;/url&gt;&lt;/related-urls&gt;&lt;/urls&gt;&lt;custom2&gt;3052770&lt;/custom2&gt;&lt;electronic-resource-num&gt;10.1016/j.neuron.2010.11.045&lt;/electronic-resource-num&gt;&lt;language&gt;eng&lt;/language&gt;&lt;/record&gt;&lt;/Cite&gt;&lt;/EndNote&gt;</w:instrText>
            </w:r>
            <w:r w:rsidR="0043745B" w:rsidRPr="00503F1C">
              <w:rPr>
                <w:lang w:val="de-CH"/>
              </w:rPr>
              <w:fldChar w:fldCharType="separate"/>
            </w:r>
            <w:r w:rsidRPr="00503F1C">
              <w:rPr>
                <w:noProof/>
                <w:lang w:val="de-CH"/>
              </w:rPr>
              <w:t>(</w:t>
            </w:r>
            <w:hyperlink w:anchor="_ENREF_28" w:tooltip="Fried, 2011 #775" w:history="1">
              <w:r w:rsidRPr="00503F1C">
                <w:rPr>
                  <w:noProof/>
                  <w:lang w:val="de-CH"/>
                </w:rPr>
                <w:t>2011</w:t>
              </w:r>
            </w:hyperlink>
            <w:r w:rsidRPr="00503F1C">
              <w:rPr>
                <w:noProof/>
                <w:lang w:val="de-CH"/>
              </w:rPr>
              <w:t>)</w:t>
            </w:r>
            <w:r w:rsidR="0043745B" w:rsidRPr="00503F1C">
              <w:rPr>
                <w:lang w:val="de-CH"/>
              </w:rPr>
              <w:fldChar w:fldCharType="end"/>
            </w:r>
            <w:r w:rsidRPr="00503F1C">
              <w:rPr>
                <w:lang w:val="de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de-CH"/>
              </w:rPr>
            </w:pPr>
            <w:r w:rsidRPr="00503F1C">
              <w:rPr>
                <w:lang w:val="de-CH"/>
              </w:rPr>
              <w:t>-193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de-CH"/>
              </w:rPr>
            </w:pPr>
            <w:r w:rsidRPr="00503F1C">
              <w:rPr>
                <w:lang w:val="de-CH"/>
              </w:rPr>
              <w:t xml:space="preserve">Miller et al. </w:t>
            </w:r>
            <w:r w:rsidR="0043745B" w:rsidRPr="00503F1C">
              <w:rPr>
                <w:lang w:val="de-CH"/>
              </w:rPr>
              <w:fldChar w:fldCharType="begin"/>
            </w:r>
            <w:r w:rsidRPr="00503F1C">
              <w:rPr>
                <w:lang w:val="de-CH"/>
              </w:rPr>
              <w:instrText xml:space="preserve"> ADDIN EN.CITE &lt;EndNote&gt;&lt;Cite ExcludeAuth="1"&gt;&lt;Year&gt;2011&lt;/Year&gt;&lt;RecNum&gt;839&lt;/RecNum&gt;&lt;DisplayText&gt;(2011)&lt;/DisplayText&gt;&lt;record&gt;&lt;rec-number&gt;839&lt;/rec-number&gt;&lt;foreign-keys&gt;&lt;key app="EN" db-id="5952d90tmta25cews50vxswmx5dawfv25er5"&gt;839&lt;/key&gt;&lt;/foreign-keys&gt;&lt;ref-type name="Journal Article"&gt;17&lt;/ref-type&gt;&lt;contributors&gt;&lt;authors&gt;&lt;author&gt;Miller, J.&lt;/author&gt;&lt;author&gt;Shepherdson, P.&lt;/author&gt;&lt;author&gt;Trevena, J.&lt;/author&gt;&lt;/authors&gt;&lt;/contributors&gt;&lt;auth-address&gt;Department of Psychology, University of Otago, Dunedin, New Zealand. miller@psy.otago.ac.nz&lt;/auth-address&gt;&lt;titles&gt;&lt;title&gt;Effects of clock monitoring on electroencephalographic activity: is unconscious movement initiation an artifact of the clock?&lt;/title&gt;&lt;secondary-title&gt;Psychol Sci&lt;/secondary-title&gt;&lt;/titles&gt;&lt;periodical&gt;&lt;full-title&gt;Psychol Sci&lt;/full-title&gt;&lt;/periodical&gt;&lt;pages&gt;103-9&lt;/pages&gt;&lt;volume&gt;22&lt;/volume&gt;&lt;number&gt;1&lt;/number&gt;&lt;edition&gt;2010/12/03&lt;/edition&gt;&lt;keywords&gt;&lt;keyword&gt;Adult&lt;/keyword&gt;&lt;keyword&gt;Awareness/*physiology&lt;/keyword&gt;&lt;keyword&gt;Brain/physiology&lt;/keyword&gt;&lt;keyword&gt;Electroencephalography/*methods&lt;/keyword&gt;&lt;keyword&gt;Female&lt;/keyword&gt;&lt;keyword&gt;Humans&lt;/keyword&gt;&lt;keyword&gt;Judgment/physiology&lt;/keyword&gt;&lt;keyword&gt;Male&lt;/keyword&gt;&lt;keyword&gt;Motor Activity/physiology&lt;/keyword&gt;&lt;keyword&gt;Movement/*physiology&lt;/keyword&gt;&lt;keyword&gt;Psychomotor Performance/physiology&lt;/keyword&gt;&lt;keyword&gt;Reaction Time/physiology&lt;/keyword&gt;&lt;keyword&gt;*Unconscious (Psychology)&lt;/keyword&gt;&lt;keyword&gt;Young Adult&lt;/keyword&gt;&lt;/keywords&gt;&lt;dates&gt;&lt;year&gt;2011&lt;/year&gt;&lt;pub-dates&gt;&lt;date&gt;Jan&lt;/date&gt;&lt;/pub-dates&gt;&lt;/dates&gt;&lt;isbn&gt;1467-9280 (Electronic)&amp;#xD;0956-7976 (Linking)&lt;/isbn&gt;&lt;accession-num&gt;21123855&lt;/accession-num&gt;&lt;urls&gt;&lt;related-urls&gt;&lt;url&gt;http://www.ncbi.nlm.nih.gov/pubmed/21123855&lt;/url&gt;&lt;/related-urls&gt;&lt;/urls&gt;&lt;electronic-resource-num&gt;10.1177/0956797610391100&lt;/electronic-resource-num&gt;&lt;language&gt;eng&lt;/language&gt;&lt;/record&gt;&lt;/Cite&gt;&lt;/EndNote&gt;</w:instrText>
            </w:r>
            <w:r w:rsidR="0043745B" w:rsidRPr="00503F1C">
              <w:rPr>
                <w:lang w:val="de-CH"/>
              </w:rPr>
              <w:fldChar w:fldCharType="separate"/>
            </w:r>
            <w:r w:rsidRPr="00503F1C">
              <w:rPr>
                <w:noProof/>
                <w:lang w:val="de-CH"/>
              </w:rPr>
              <w:t>(</w:t>
            </w:r>
            <w:hyperlink w:anchor="_ENREF_54" w:tooltip="Miller, 2011 #839" w:history="1">
              <w:r w:rsidRPr="00503F1C">
                <w:rPr>
                  <w:noProof/>
                  <w:lang w:val="de-CH"/>
                </w:rPr>
                <w:t>2011</w:t>
              </w:r>
            </w:hyperlink>
            <w:r w:rsidRPr="00503F1C">
              <w:rPr>
                <w:noProof/>
                <w:lang w:val="de-CH"/>
              </w:rPr>
              <w:t>)</w:t>
            </w:r>
            <w:r w:rsidR="0043745B" w:rsidRPr="00503F1C">
              <w:rPr>
                <w:lang w:val="de-CH"/>
              </w:rPr>
              <w:fldChar w:fldCharType="end"/>
            </w:r>
            <w:r w:rsidRPr="00503F1C">
              <w:rPr>
                <w:lang w:val="de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de-CH"/>
              </w:rPr>
            </w:pPr>
            <w:r w:rsidRPr="00503F1C">
              <w:rPr>
                <w:lang w:val="de-CH"/>
              </w:rPr>
              <w:t>3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Guggisberg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11&lt;/Year&gt;&lt;RecNum&gt;584&lt;/RecNum&gt;&lt;DisplayText&gt;(2011)&lt;/DisplayText&gt;&lt;record&gt;&lt;rec-number&gt;584&lt;/rec-number&gt;&lt;foreign-keys&gt;&lt;key app="EN" db-id="5952d90tmta25cews50vxswmx5dawfv25er5"&gt;584&lt;/key&gt;&lt;/foreign-keys&gt;&lt;ref-type name="Journal Article"&gt;17&lt;/ref-type&gt;&lt;contributors&gt;&lt;authors&gt;&lt;author&gt;Guggisberg, A. G.&lt;/author&gt;&lt;author&gt;Dalal, S. S.&lt;/author&gt;&lt;author&gt;Schnider, A.&lt;/author&gt;&lt;author&gt;Nagarajan, S. S.&lt;/author&gt;&lt;/authors&gt;&lt;/contributors&gt;&lt;auth-address&gt;Biomagnetic Imaging Laboratory, Department of Radiology &amp;amp; Biomedical Imaging, University of California, 513 Parnassus Ave. S-362, San Francisco, CA 94143-0628, USA; Division of Neurorehabilitation, Department of Clinical Neurosciences, University Hospital of Geneva, Avenue de Beau-Sejour 26, 1211 Geneve 14, Switzerland.&lt;/auth-address&gt;&lt;titles&gt;&lt;title&gt;The neural basis of event-time introspection&lt;/title&gt;&lt;secondary-title&gt;Conscious Cogn&lt;/secondary-title&gt;&lt;/titles&gt;&lt;periodical&gt;&lt;full-title&gt;Conscious Cogn&lt;/full-title&gt;&lt;/periodical&gt;&lt;pages&gt;1899-1915&lt;/pages&gt;&lt;volume&gt;20&lt;/volume&gt;&lt;number&gt;4&lt;/number&gt;&lt;section&gt;1899&lt;/section&gt;&lt;dates&gt;&lt;year&gt;2011&lt;/year&gt;&lt;/dates&gt;&lt;publisher&gt;Elsevier Inc&lt;/publisher&gt;&lt;isbn&gt;1090-2376 (Electronic)&amp;#xD;1053-8100 (Linking)&lt;/isbn&gt;&lt;accession-num&gt;21498087&lt;/accession-num&gt;&lt;urls&gt;&lt;/urls&gt;&lt;electronic-resource-num&gt;10.1016/j.concog.2011.03.008&lt;/electronic-resource-num&gt;&lt;remote-database-provider&gt;NLM&lt;/remote-database-provider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2" w:tooltip="Guggisberg, 2011 #584" w:history="1">
              <w:r w:rsidRPr="00503F1C">
                <w:rPr>
                  <w:noProof/>
                  <w:lang w:val="en-US"/>
                </w:rPr>
                <w:t>2011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255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7660" w:type="dxa"/>
            <w:gridSpan w:val="2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i/>
                <w:lang w:val="en-US"/>
              </w:rPr>
              <w:t>M (Movement, measured with Libet clock)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Libet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83&lt;/Year&gt;&lt;RecNum&gt;118&lt;/RecNum&gt;&lt;DisplayText&gt;(1983)&lt;/DisplayText&gt;&lt;record&gt;&lt;rec-number&gt;118&lt;/rec-number&gt;&lt;foreign-keys&gt;&lt;key app="EN" db-id="5952d90tmta25cews50vxswmx5dawfv25er5"&gt;118&lt;/key&gt;&lt;/foreign-keys&gt;&lt;ref-type name="Journal Article"&gt;17&lt;/ref-type&gt;&lt;contributors&gt;&lt;authors&gt;&lt;author&gt;Libet, B.&lt;/author&gt;&lt;author&gt;Gleason, C. A.&lt;/author&gt;&lt;author&gt;Wright, E. W.&lt;/author&gt;&lt;author&gt;Pearl, D. K.&lt;/author&gt;&lt;/authors&gt;&lt;/contributors&gt;&lt;titles&gt;&lt;title&gt;Time of conscious intention to act in relation to onset of cerebral activity (readiness-potential). The unconscious initiation of a freely voluntary act&lt;/title&gt;&lt;secondary-title&gt;Brain&lt;/secondary-title&gt;&lt;/titles&gt;&lt;periodical&gt;&lt;full-title&gt;Brain&lt;/full-title&gt;&lt;/periodical&gt;&lt;pages&gt;623-642&lt;/pages&gt;&lt;volume&gt;106&lt;/volume&gt;&lt;number&gt;3&lt;/number&gt;&lt;keywords&gt;&lt;keyword&gt;Adult&lt;/keyword&gt;&lt;keyword&gt;Awareness&lt;/keyword&gt;&lt;keyword&gt;Brain&lt;/keyword&gt;&lt;keyword&gt;Cognition&lt;/keyword&gt;&lt;keyword&gt;Female&lt;/keyword&gt;&lt;keyword&gt;Humans&lt;/keyword&gt;&lt;keyword&gt;Intention&lt;/keyword&gt;&lt;keyword&gt;Male&lt;/keyword&gt;&lt;keyword&gt;Motor Activity&lt;/keyword&gt;&lt;keyword&gt;Movement&lt;/keyword&gt;&lt;keyword&gt;physiology&lt;/keyword&gt;&lt;keyword&gt;Research Support,Non-U.S.Gov&amp;apos;t&lt;/keyword&gt;&lt;keyword&gt;Skin&lt;/keyword&gt;&lt;keyword&gt;Time Factors&lt;/keyword&gt;&lt;keyword&gt;Unconscious (Psychology)&lt;/keyword&gt;&lt;keyword&gt;Volition&lt;/keyword&gt;&lt;/keywords&gt;&lt;dates&gt;&lt;year&gt;1983&lt;/year&gt;&lt;/dates&gt;&lt;accession-num&gt;LIBET1983&lt;/accession-num&gt;&lt;urls&gt;&lt;related-urls&gt;&lt;url&gt;PM:6640273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49" w:tooltip="Libet, 1983 #118" w:history="1">
              <w:r w:rsidRPr="00503F1C">
                <w:rPr>
                  <w:noProof/>
                  <w:lang w:val="en-US"/>
                </w:rPr>
                <w:t>1983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86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Haggard and Eimer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1999&lt;/Year&gt;&lt;RecNum&gt;81&lt;/RecNum&gt;&lt;DisplayText&gt;(1999)&lt;/DisplayText&gt;&lt;record&gt;&lt;rec-number&gt;81&lt;/rec-number&gt;&lt;foreign-keys&gt;&lt;key app="EN" db-id="5952d90tmta25cews50vxswmx5dawfv25er5"&gt;81&lt;/key&gt;&lt;/foreign-keys&gt;&lt;ref-type name="Journal Article"&gt;17&lt;/ref-type&gt;&lt;contributors&gt;&lt;authors&gt;&lt;author&gt;Haggard, P.&lt;/author&gt;&lt;author&gt;Eimer, M.&lt;/author&gt;&lt;/authors&gt;&lt;/contributors&gt;&lt;auth-address&gt;Department of Psychology, University College London, UK. p.haggard@ucl.ac.uk&lt;/auth-address&gt;&lt;titles&gt;&lt;title&gt;On the relation between brain potentials and the awareness of voluntary movements&lt;/title&gt;&lt;secondary-title&gt;Exp. Brain Res.&lt;/secondary-title&gt;&lt;/titles&gt;&lt;periodical&gt;&lt;full-title&gt;Exp. Brain Res.&lt;/full-title&gt;&lt;/periodical&gt;&lt;pages&gt;128-133&lt;/pages&gt;&lt;volume&gt;126&lt;/volume&gt;&lt;number&gt;1&lt;/number&gt;&lt;keywords&gt;&lt;keyword&gt;Adult&lt;/keyword&gt;&lt;keyword&gt;Awareness&lt;/keyword&gt;&lt;keyword&gt;Brain&lt;/keyword&gt;&lt;keyword&gt;Contingent Negative Variation&lt;/keyword&gt;&lt;keyword&gt;Electroencephalography&lt;/keyword&gt;&lt;keyword&gt;Frontal Lobe&lt;/keyword&gt;&lt;keyword&gt;Humans&lt;/keyword&gt;&lt;keyword&gt;Motion Perception&lt;/keyword&gt;&lt;keyword&gt;Motor Activity&lt;/keyword&gt;&lt;keyword&gt;Movement&lt;/keyword&gt;&lt;keyword&gt;Parietal Lobe&lt;/keyword&gt;&lt;keyword&gt;physiology&lt;/keyword&gt;&lt;keyword&gt;psychology&lt;/keyword&gt;&lt;keyword&gt;Psychomotor Performance&lt;/keyword&gt;&lt;keyword&gt;Research Support,Non-U.S.Gov&amp;apos;t&lt;/keyword&gt;&lt;/keywords&gt;&lt;dates&gt;&lt;year&gt;1999&lt;/year&gt;&lt;/dates&gt;&lt;accession-num&gt;HAGGARD1999&lt;/accession-num&gt;&lt;urls&gt;&lt;related-urls&gt;&lt;url&gt;PM:10333013 &lt;/url&gt;&lt;/related-urls&gt;&lt;/urls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5" w:tooltip="Haggard, 1999 #81" w:history="1">
              <w:r w:rsidRPr="00503F1C">
                <w:rPr>
                  <w:noProof/>
                  <w:lang w:val="en-US"/>
                </w:rPr>
                <w:t>1999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Fixed decisions</w:t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89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   Free decisions</w:t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98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Lau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4&lt;/Year&gt;&lt;RecNum&gt;112&lt;/RecNum&gt;&lt;DisplayText&gt;(2004)&lt;/DisplayText&gt;&lt;record&gt;&lt;rec-number&gt;112&lt;/rec-number&gt;&lt;foreign-keys&gt;&lt;key app="EN" db-id="5952d90tmta25cews50vxswmx5dawfv25er5"&gt;112&lt;/key&gt;&lt;/foreign-keys&gt;&lt;ref-type name="Journal Article"&gt;17&lt;/ref-type&gt;&lt;contributors&gt;&lt;authors&gt;&lt;author&gt;Lau, H. C.&lt;/author&gt;&lt;author&gt;Rogers, R. D.&lt;/author&gt;&lt;author&gt;Haggard, P.&lt;/author&gt;&lt;author&gt;Passingham, R. E.&lt;/author&gt;&lt;/authors&gt;&lt;/contributors&gt;&lt;auth-address&gt;Department of Experimental Psychology, University of Oxford, Oxford, UK. chris.lau@psy.ox.ac.uk&lt;/auth-address&gt;&lt;titles&gt;&lt;title&gt;Attention to intention&lt;/title&gt;&lt;secondary-title&gt;Science&lt;/secondary-title&gt;&lt;/titles&gt;&lt;periodical&gt;&lt;full-title&gt;Science&lt;/full-title&gt;&lt;/periodical&gt;&lt;pages&gt;1208-1210&lt;/pages&gt;&lt;volume&gt;303&lt;/volume&gt;&lt;number&gt;5661&lt;/number&gt;&lt;keywords&gt;&lt;keyword&gt;Attention&lt;/keyword&gt;&lt;keyword&gt;blood supply&lt;/keyword&gt;&lt;keyword&gt;Brain&lt;/keyword&gt;&lt;keyword&gt;Brain Mapping&lt;/keyword&gt;&lt;keyword&gt;Gyrus Cinguli&lt;/keyword&gt;&lt;keyword&gt;Humans&lt;/keyword&gt;&lt;keyword&gt;Intention&lt;/keyword&gt;&lt;keyword&gt;Magnetic Resonance Imaging&lt;/keyword&gt;&lt;keyword&gt;Motor Activity&lt;/keyword&gt;&lt;keyword&gt;Motor Cortex&lt;/keyword&gt;&lt;keyword&gt;Movement&lt;/keyword&gt;&lt;keyword&gt;Parietal Lobe&lt;/keyword&gt;&lt;keyword&gt;physiology&lt;/keyword&gt;&lt;keyword&gt;Prefrontal Cortex&lt;/keyword&gt;&lt;keyword&gt;psychology&lt;/keyword&gt;&lt;keyword&gt;Regional Blood Flow&lt;/keyword&gt;&lt;keyword&gt;Time Factors&lt;/keyword&gt;&lt;/keywords&gt;&lt;dates&gt;&lt;year&gt;2004&lt;/year&gt;&lt;/dates&gt;&lt;accession-num&gt;LAU2004A&lt;/accession-num&gt;&lt;urls&gt;&lt;related-urls&gt;&lt;url&gt;PM:14976320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47" w:tooltip="Lau, 2004 #112" w:history="1">
              <w:r w:rsidRPr="00503F1C">
                <w:rPr>
                  <w:noProof/>
                  <w:lang w:val="fr-CH"/>
                </w:rPr>
                <w:t>2004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29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Sirigu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4&lt;/Year&gt;&lt;RecNum&gt;183&lt;/RecNum&gt;&lt;DisplayText&gt;(2004)&lt;/DisplayText&gt;&lt;record&gt;&lt;rec-number&gt;183&lt;/rec-number&gt;&lt;foreign-keys&gt;&lt;key app="EN" db-id="5952d90tmta25cews50vxswmx5dawfv25er5"&gt;183&lt;/key&gt;&lt;/foreign-keys&gt;&lt;ref-type name="Journal Article"&gt;17&lt;/ref-type&gt;&lt;contributors&gt;&lt;authors&gt;&lt;author&gt;Sirigu, A.&lt;/author&gt;&lt;author&gt;Daprati, E.&lt;/author&gt;&lt;author&gt;Ciancia, S.&lt;/author&gt;&lt;author&gt;Giraux, P.&lt;/author&gt;&lt;author&gt;Nighoghossian, N.&lt;/author&gt;&lt;author&gt;Posada, A.&lt;/author&gt;&lt;author&gt;Haggard, P.&lt;/author&gt;&lt;/authors&gt;&lt;/contributors&gt;&lt;auth-address&gt;Institut des Sciences Cognitives CNRS, 67 Blv Pinel, 69675 Bron, France. sirigu@isc.cnrs.fr&lt;/auth-address&gt;&lt;titles&gt;&lt;title&gt;Altered awareness of voluntary action after damage to the parietal cortex&lt;/title&gt;&lt;secondary-title&gt;Nat. Neurosci.&lt;/secondary-title&gt;&lt;/titles&gt;&lt;periodical&gt;&lt;full-title&gt;Nat. Neurosci.&lt;/full-title&gt;&lt;/periodical&gt;&lt;pages&gt;80-84&lt;/pages&gt;&lt;volume&gt;7&lt;/volume&gt;&lt;number&gt;1&lt;/number&gt;&lt;keywords&gt;&lt;keyword&gt;Adult&lt;/keyword&gt;&lt;keyword&gt;Aged&lt;/keyword&gt;&lt;keyword&gt;Analysis of Variance&lt;/keyword&gt;&lt;keyword&gt;Awareness&lt;/keyword&gt;&lt;keyword&gt;Behavior&lt;/keyword&gt;&lt;keyword&gt;Brain&lt;/keyword&gt;&lt;keyword&gt;Cerebellar Diseases&lt;/keyword&gt;&lt;keyword&gt;Comparative Study&lt;/keyword&gt;&lt;keyword&gt;Consciousness Disorders&lt;/keyword&gt;&lt;keyword&gt;Electroencephalography&lt;/keyword&gt;&lt;keyword&gt;Female&lt;/keyword&gt;&lt;keyword&gt;Human&lt;/keyword&gt;&lt;keyword&gt;Humans&lt;/keyword&gt;&lt;keyword&gt;Intention&lt;/keyword&gt;&lt;keyword&gt;Male&lt;/keyword&gt;&lt;keyword&gt;methods&lt;/keyword&gt;&lt;keyword&gt;Middle Aged&lt;/keyword&gt;&lt;keyword&gt;Movement&lt;/keyword&gt;&lt;keyword&gt;Parietal Lobe&lt;/keyword&gt;&lt;keyword&gt;physiology&lt;/keyword&gt;&lt;keyword&gt;physiopathology&lt;/keyword&gt;&lt;keyword&gt;Psychomotor Performance&lt;/keyword&gt;&lt;/keywords&gt;&lt;dates&gt;&lt;year&gt;2004&lt;/year&gt;&lt;/dates&gt;&lt;accession-num&gt;SIRIGU2004&lt;/accession-num&gt;&lt;urls&gt;&lt;related-urls&gt;&lt;url&gt;PM:14647290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73" w:tooltip="Sirigu, 2004 #183" w:history="1">
              <w:r w:rsidRPr="00503F1C">
                <w:rPr>
                  <w:noProof/>
                  <w:lang w:val="fr-CH"/>
                </w:rPr>
                <w:t>2004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2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fr-CH"/>
              </w:rPr>
            </w:pPr>
            <w:r w:rsidRPr="00503F1C">
              <w:rPr>
                <w:lang w:val="fr-CH"/>
              </w:rPr>
              <w:t xml:space="preserve">Lau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7&lt;/Year&gt;&lt;RecNum&gt;114&lt;/RecNum&gt;&lt;DisplayText&gt;(2007)&lt;/DisplayText&gt;&lt;record&gt;&lt;rec-number&gt;114&lt;/rec-number&gt;&lt;foreign-keys&gt;&lt;key app="EN" db-id="5952d90tmta25cews50vxswmx5dawfv25er5"&gt;114&lt;/key&gt;&lt;/foreign-keys&gt;&lt;ref-type name="Journal Article"&gt;17&lt;/ref-type&gt;&lt;contributors&gt;&lt;authors&gt;&lt;author&gt;Lau, H. C.&lt;/author&gt;&lt;author&gt;Rogers, R. D.&lt;/author&gt;&lt;author&gt;Passingham, R. E.&lt;/author&gt;&lt;/authors&gt;&lt;/contributors&gt;&lt;auth-address&gt;University College London, UK. h.lau@fil.ion.ucl.ac.uk&lt;/auth-address&gt;&lt;titles&gt;&lt;title&gt;Manipulating the experienced onset of intention after action execution&lt;/title&gt;&lt;secondary-title&gt;J. Cogn. Neurosci.&lt;/secondary-title&gt;&lt;/titles&gt;&lt;periodical&gt;&lt;full-title&gt;J. Cogn. Neurosci.&lt;/full-title&gt;&lt;/periodical&gt;&lt;pages&gt;81-90&lt;/pages&gt;&lt;volume&gt;19&lt;/volume&gt;&lt;number&gt;1&lt;/number&gt;&lt;keywords&gt;&lt;keyword&gt;Comparative Study&lt;/keyword&gt;&lt;keyword&gt;Evoked Potentials,Motor&lt;/keyword&gt;&lt;keyword&gt;Female&lt;/keyword&gt;&lt;keyword&gt;Humans&lt;/keyword&gt;&lt;keyword&gt;Intention&lt;/keyword&gt;&lt;keyword&gt;Male&lt;/keyword&gt;&lt;keyword&gt;Motor Cortex&lt;/keyword&gt;&lt;keyword&gt;Movement&lt;/keyword&gt;&lt;keyword&gt;physiology&lt;/keyword&gt;&lt;keyword&gt;Psychomotor Performance&lt;/keyword&gt;&lt;keyword&gt;Reaction Time&lt;/keyword&gt;&lt;keyword&gt;Time Factors&lt;/keyword&gt;&lt;keyword&gt;TMS&lt;/keyword&gt;&lt;keyword&gt;Transcranial Magnetic Stimulation&lt;/keyword&gt;&lt;/keywords&gt;&lt;dates&gt;&lt;year&gt;2007&lt;/year&gt;&lt;/dates&gt;&lt;accession-num&gt;LAU2007&lt;/accession-num&gt;&lt;urls&gt;&lt;related-urls&gt;&lt;url&gt;PM:17214565 &lt;/url&gt;&lt;/related-urls&gt;&lt;/urls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48" w:tooltip="Lau, 2007 #114" w:history="1">
              <w:r w:rsidRPr="00503F1C">
                <w:rPr>
                  <w:noProof/>
                  <w:lang w:val="fr-CH"/>
                </w:rPr>
                <w:t>2007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fr-CH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fr-CH"/>
              </w:rPr>
              <w:t>-5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fr-CH"/>
              </w:rPr>
              <w:t xml:space="preserve">Guggisberg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11&lt;/Year&gt;&lt;RecNum&gt;584&lt;/RecNum&gt;&lt;DisplayText&gt;(2011)&lt;/DisplayText&gt;&lt;record&gt;&lt;rec-number&gt;584&lt;/rec-number&gt;&lt;foreign-keys&gt;&lt;key app="EN" db-id="5952d90tmta25cews50vxswmx5dawfv25er5"&gt;584&lt;/key&gt;&lt;/foreign-keys&gt;&lt;ref-type name="Journal Article"&gt;17&lt;/ref-type&gt;&lt;contributors&gt;&lt;authors&gt;&lt;author&gt;Guggisberg, A. G.&lt;/author&gt;&lt;author&gt;Dalal, S. S.&lt;/author&gt;&lt;author&gt;Schnider, A.&lt;/author&gt;&lt;author&gt;Nagarajan, S. S.&lt;/author&gt;&lt;/authors&gt;&lt;/contributors&gt;&lt;auth-address&gt;Biomagnetic Imaging Laboratory, Department of Radiology &amp;amp; Biomedical Imaging, University of California, 513 Parnassus Ave. S-362, San Francisco, CA 94143-0628, USA; Division of Neurorehabilitation, Department of Clinical Neurosciences, University Hospital of Geneva, Avenue de Beau-Sejour 26, 1211 Geneve 14, Switzerland.&lt;/auth-address&gt;&lt;titles&gt;&lt;title&gt;The neural basis of event-time introspection&lt;/title&gt;&lt;secondary-title&gt;Conscious Cogn&lt;/secondary-title&gt;&lt;/titles&gt;&lt;periodical&gt;&lt;full-title&gt;Conscious Cogn&lt;/full-title&gt;&lt;/periodical&gt;&lt;pages&gt;1899-1915&lt;/pages&gt;&lt;volume&gt;20&lt;/volume&gt;&lt;number&gt;4&lt;/number&gt;&lt;section&gt;1899&lt;/section&gt;&lt;dates&gt;&lt;year&gt;2011&lt;/year&gt;&lt;/dates&gt;&lt;publisher&gt;Elsevier Inc&lt;/publisher&gt;&lt;isbn&gt;1090-2376 (Electronic)&amp;#xD;1053-8100 (Linking)&lt;/isbn&gt;&lt;accession-num&gt;21498087&lt;/accession-num&gt;&lt;urls&gt;&lt;/urls&gt;&lt;electronic-resource-num&gt;10.1016/j.concog.2011.03.008&lt;/electronic-resource-num&gt;&lt;remote-database-provider&gt;NLM&lt;/remote-database-provider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32" w:tooltip="Guggisberg, 2011 #584" w:history="1">
              <w:r w:rsidRPr="00503F1C">
                <w:rPr>
                  <w:noProof/>
                  <w:lang w:val="en-US"/>
                </w:rPr>
                <w:t>2011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en-US"/>
              </w:rPr>
              <w:t>-54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7660" w:type="dxa"/>
            <w:gridSpan w:val="2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i/>
                <w:lang w:val="en-US"/>
              </w:rPr>
              <w:t>T (Intention, measured with random sampling)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en-US"/>
              </w:rPr>
              <w:t xml:space="preserve">Matsuhashi et al. </w:t>
            </w:r>
            <w:r w:rsidR="0043745B" w:rsidRPr="00503F1C">
              <w:rPr>
                <w:lang w:val="en-US"/>
              </w:rPr>
              <w:fldChar w:fldCharType="begin"/>
            </w:r>
            <w:r w:rsidRPr="00503F1C">
              <w:rPr>
                <w:lang w:val="en-US"/>
              </w:rPr>
              <w:instrText xml:space="preserve"> ADDIN EN.CITE &lt;EndNote&gt;&lt;Cite ExcludeAuth="1"&gt;&lt;Year&gt;2008&lt;/Year&gt;&lt;RecNum&gt;858&lt;/RecNum&gt;&lt;DisplayText&gt;(2008)&lt;/DisplayText&gt;&lt;record&gt;&lt;rec-number&gt;858&lt;/rec-number&gt;&lt;foreign-keys&gt;&lt;key app="EN" db-id="5952d90tmta25cews50vxswmx5dawfv25er5"&gt;858&lt;/key&gt;&lt;/foreign-keys&gt;&lt;ref-type name="Journal Article"&gt;17&lt;/ref-type&gt;&lt;contributors&gt;&lt;authors&gt;&lt;author&gt;Matsuhashi, M.&lt;/author&gt;&lt;author&gt;Hallett, M.&lt;/author&gt;&lt;/authors&gt;&lt;/contributors&gt;&lt;auth-address&gt;Human Motor Control Section, Medical Neurology Branch, National Institute of Neurological Disorders and Stroke, 10 Center Drive, Building 10 Room 5N226, Bethesda, MD 20892-1428, USA.&lt;/auth-address&gt;&lt;titles&gt;&lt;title&gt;The timing of the conscious intention to move&lt;/title&gt;&lt;secondary-title&gt;Eur J Neurosci&lt;/secondary-title&gt;&lt;/titles&gt;&lt;periodical&gt;&lt;full-title&gt;Eur J Neurosci&lt;/full-title&gt;&lt;/periodical&gt;&lt;pages&gt;2344-51&lt;/pages&gt;&lt;volume&gt;28&lt;/volume&gt;&lt;number&gt;11&lt;/number&gt;&lt;edition&gt;2008/12/03&lt;/edition&gt;&lt;keywords&gt;&lt;keyword&gt;Acoustic Stimulation&lt;/keyword&gt;&lt;keyword&gt;Adult&lt;/keyword&gt;&lt;keyword&gt;Brain Mapping&lt;/keyword&gt;&lt;keyword&gt;Cerebral Cortex/anatomy &amp;amp; histology/physiology&lt;/keyword&gt;&lt;keyword&gt;Consciousness/*physiology&lt;/keyword&gt;&lt;keyword&gt;Cues&lt;/keyword&gt;&lt;keyword&gt;Electroencephalography&lt;/keyword&gt;&lt;keyword&gt;Evoked Potentials/physiology&lt;/keyword&gt;&lt;keyword&gt;Female&lt;/keyword&gt;&lt;keyword&gt;Humans&lt;/keyword&gt;&lt;keyword&gt;Male&lt;/keyword&gt;&lt;keyword&gt;Middle Aged&lt;/keyword&gt;&lt;keyword&gt;Movement/*physiology&lt;/keyword&gt;&lt;keyword&gt;Neuropsychological Tests&lt;/keyword&gt;&lt;keyword&gt;Psychomotor Performance/*physiology&lt;/keyword&gt;&lt;keyword&gt;Reaction Time/physiology&lt;/keyword&gt;&lt;keyword&gt;Time Perception/*physiology&lt;/keyword&gt;&lt;keyword&gt;Volition/*physiology&lt;/keyword&gt;&lt;/keywords&gt;&lt;dates&gt;&lt;year&gt;2008&lt;/year&gt;&lt;pub-dates&gt;&lt;date&gt;Dec&lt;/date&gt;&lt;/pub-dates&gt;&lt;/dates&gt;&lt;isbn&gt;1460-9568 (Electronic)&amp;#xD;0953-816X (Linking)&lt;/isbn&gt;&lt;accession-num&gt;19046374&lt;/accession-num&gt;&lt;urls&gt;&lt;related-urls&gt;&lt;url&gt;http://www.ncbi.nlm.nih.gov/pubmed/19046374&lt;/url&gt;&lt;/related-urls&gt;&lt;/urls&gt;&lt;electronic-resource-num&gt;10.1111/j.1460-9568.2008.06525.x&lt;/electronic-resource-num&gt;&lt;language&gt;eng&lt;/language&gt;&lt;/record&gt;&lt;/Cite&gt;&lt;/EndNote&gt;</w:instrText>
            </w:r>
            <w:r w:rsidR="0043745B" w:rsidRPr="00503F1C">
              <w:rPr>
                <w:lang w:val="en-US"/>
              </w:rPr>
              <w:fldChar w:fldCharType="separate"/>
            </w:r>
            <w:r w:rsidRPr="00503F1C">
              <w:rPr>
                <w:noProof/>
                <w:lang w:val="en-US"/>
              </w:rPr>
              <w:t>(</w:t>
            </w:r>
            <w:hyperlink w:anchor="_ENREF_53" w:tooltip="Matsuhashi, 2008 #858" w:history="1">
              <w:r w:rsidRPr="00503F1C">
                <w:rPr>
                  <w:noProof/>
                  <w:lang w:val="en-US"/>
                </w:rPr>
                <w:t>2008</w:t>
              </w:r>
            </w:hyperlink>
            <w:r w:rsidRPr="00503F1C">
              <w:rPr>
                <w:noProof/>
                <w:lang w:val="en-US"/>
              </w:rPr>
              <w:t>)</w:t>
            </w:r>
            <w:r w:rsidR="0043745B" w:rsidRPr="00503F1C">
              <w:rPr>
                <w:lang w:val="en-US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  <w:r w:rsidRPr="00503F1C">
              <w:rPr>
                <w:lang w:val="en-US"/>
              </w:rPr>
              <w:t>-1420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en-US"/>
              </w:rPr>
            </w:pPr>
          </w:p>
        </w:tc>
      </w:tr>
      <w:tr w:rsidR="00A604A5" w:rsidRPr="00503F1C" w:rsidTr="00314768">
        <w:tc>
          <w:tcPr>
            <w:tcW w:w="7660" w:type="dxa"/>
            <w:gridSpan w:val="2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i/>
                <w:lang w:val="en-US"/>
              </w:rPr>
            </w:pPr>
            <w:r w:rsidRPr="00503F1C">
              <w:rPr>
                <w:i/>
                <w:lang w:val="en-US"/>
              </w:rPr>
              <w:t>P (Intended movement cannot be stopped anymore, measured with random sampling)</w:t>
            </w:r>
          </w:p>
        </w:tc>
      </w:tr>
      <w:tr w:rsidR="00A604A5" w:rsidRPr="00503F1C" w:rsidTr="00314768">
        <w:tc>
          <w:tcPr>
            <w:tcW w:w="3794" w:type="dxa"/>
          </w:tcPr>
          <w:p w:rsidR="00A604A5" w:rsidRPr="00503F1C" w:rsidRDefault="00A604A5" w:rsidP="00503F1C">
            <w:pPr>
              <w:tabs>
                <w:tab w:val="left" w:pos="3402"/>
              </w:tabs>
              <w:rPr>
                <w:lang w:val="en-US"/>
              </w:rPr>
            </w:pPr>
            <w:r w:rsidRPr="00503F1C">
              <w:rPr>
                <w:lang w:val="fr-CH"/>
              </w:rPr>
              <w:t xml:space="preserve">Matsuhashi et al. </w:t>
            </w:r>
            <w:r w:rsidR="0043745B" w:rsidRPr="00503F1C">
              <w:rPr>
                <w:lang w:val="fr-CH"/>
              </w:rPr>
              <w:fldChar w:fldCharType="begin"/>
            </w:r>
            <w:r w:rsidRPr="00503F1C">
              <w:rPr>
                <w:lang w:val="fr-CH"/>
              </w:rPr>
              <w:instrText xml:space="preserve"> ADDIN EN.CITE &lt;EndNote&gt;&lt;Cite ExcludeAuth="1"&gt;&lt;Year&gt;2008&lt;/Year&gt;&lt;RecNum&gt;858&lt;/RecNum&gt;&lt;DisplayText&gt;(2008)&lt;/DisplayText&gt;&lt;record&gt;&lt;rec-number&gt;858&lt;/rec-number&gt;&lt;foreign-keys&gt;&lt;key app="EN" db-id="5952d90tmta25cews50vxswmx5dawfv25er5"&gt;858&lt;/key&gt;&lt;/foreign-keys&gt;&lt;ref-type name="Journal Article"&gt;17&lt;/ref-type&gt;&lt;contributors&gt;&lt;authors&gt;&lt;author&gt;Matsuhashi, M.&lt;/author&gt;&lt;author&gt;Hallett, M.&lt;/author&gt;&lt;/authors&gt;&lt;/contributors&gt;&lt;auth-address&gt;Human Motor Control Section, Medical Neurology Branch, National Institute of Neurological Disorders and Stroke, 10 Center Drive, Building 10 Room 5N226, Bethesda, MD 20892-1428, USA.&lt;/auth-address&gt;&lt;titles&gt;&lt;title&gt;The timing of the conscious intention to move&lt;/title&gt;&lt;secondary-title&gt;Eur J Neurosci&lt;/secondary-title&gt;&lt;/titles&gt;&lt;periodical&gt;&lt;full-title&gt;Eur J Neurosci&lt;/full-title&gt;&lt;/periodical&gt;&lt;pages&gt;2344-51&lt;/pages&gt;&lt;volume&gt;28&lt;/volume&gt;&lt;number&gt;11&lt;/number&gt;&lt;edition&gt;2008/12/03&lt;/edition&gt;&lt;keywords&gt;&lt;keyword&gt;Acoustic Stimulation&lt;/keyword&gt;&lt;keyword&gt;Adult&lt;/keyword&gt;&lt;keyword&gt;Brain Mapping&lt;/keyword&gt;&lt;keyword&gt;Cerebral Cortex/anatomy &amp;amp; histology/physiology&lt;/keyword&gt;&lt;keyword&gt;Consciousness/*physiology&lt;/keyword&gt;&lt;keyword&gt;Cues&lt;/keyword&gt;&lt;keyword&gt;Electroencephalography&lt;/keyword&gt;&lt;keyword&gt;Evoked Potentials/physiology&lt;/keyword&gt;&lt;keyword&gt;Female&lt;/keyword&gt;&lt;keyword&gt;Humans&lt;/keyword&gt;&lt;keyword&gt;Male&lt;/keyword&gt;&lt;keyword&gt;Middle Aged&lt;/keyword&gt;&lt;keyword&gt;Movement/*physiology&lt;/keyword&gt;&lt;keyword&gt;Neuropsychological Tests&lt;/keyword&gt;&lt;keyword&gt;Psychomotor Performance/*physiology&lt;/keyword&gt;&lt;keyword&gt;Reaction Time/physiology&lt;/keyword&gt;&lt;keyword&gt;Time Perception/*physiology&lt;/keyword&gt;&lt;keyword&gt;Volition/*physiology&lt;/keyword&gt;&lt;/keywords&gt;&lt;dates&gt;&lt;year&gt;2008&lt;/year&gt;&lt;pub-dates&gt;&lt;date&gt;Dec&lt;/date&gt;&lt;/pub-dates&gt;&lt;/dates&gt;&lt;isbn&gt;1460-9568 (Electronic)&amp;#xD;0953-816X (Linking)&lt;/isbn&gt;&lt;accession-num&gt;19046374&lt;/accession-num&gt;&lt;urls&gt;&lt;related-urls&gt;&lt;url&gt;http://www.ncbi.nlm.nih.gov/pubmed/19046374&lt;/url&gt;&lt;/related-urls&gt;&lt;/urls&gt;&lt;electronic-resource-num&gt;10.1111/j.1460-9568.2008.06525.x&lt;/electronic-resource-num&gt;&lt;language&gt;eng&lt;/language&gt;&lt;/record&gt;&lt;/Cite&gt;&lt;/EndNote&gt;</w:instrText>
            </w:r>
            <w:r w:rsidR="0043745B" w:rsidRPr="00503F1C">
              <w:rPr>
                <w:lang w:val="fr-CH"/>
              </w:rPr>
              <w:fldChar w:fldCharType="separate"/>
            </w:r>
            <w:r w:rsidRPr="00503F1C">
              <w:rPr>
                <w:noProof/>
                <w:lang w:val="fr-CH"/>
              </w:rPr>
              <w:t>(</w:t>
            </w:r>
            <w:hyperlink w:anchor="_ENREF_53" w:tooltip="Matsuhashi, 2008 #858" w:history="1">
              <w:r w:rsidRPr="00503F1C">
                <w:rPr>
                  <w:noProof/>
                  <w:lang w:val="fr-CH"/>
                </w:rPr>
                <w:t>2008</w:t>
              </w:r>
            </w:hyperlink>
            <w:r w:rsidRPr="00503F1C">
              <w:rPr>
                <w:noProof/>
                <w:lang w:val="fr-CH"/>
              </w:rPr>
              <w:t>)</w:t>
            </w:r>
            <w:r w:rsidR="0043745B" w:rsidRPr="00503F1C">
              <w:rPr>
                <w:lang w:val="fr-CH"/>
              </w:rPr>
              <w:fldChar w:fldCharType="end"/>
            </w:r>
            <w:r w:rsidRPr="00503F1C">
              <w:rPr>
                <w:lang w:val="en-US"/>
              </w:rPr>
              <w:tab/>
            </w:r>
          </w:p>
        </w:tc>
        <w:tc>
          <w:tcPr>
            <w:tcW w:w="3866" w:type="dxa"/>
          </w:tcPr>
          <w:p w:rsidR="00A604A5" w:rsidRPr="00503F1C" w:rsidRDefault="00A604A5" w:rsidP="00503F1C">
            <w:pPr>
              <w:tabs>
                <w:tab w:val="left" w:pos="3402"/>
              </w:tabs>
              <w:jc w:val="center"/>
              <w:rPr>
                <w:lang w:val="fr-CH"/>
              </w:rPr>
            </w:pPr>
            <w:r w:rsidRPr="00503F1C">
              <w:rPr>
                <w:lang w:val="en-US"/>
              </w:rPr>
              <w:t>-130</w:t>
            </w:r>
          </w:p>
        </w:tc>
      </w:tr>
    </w:tbl>
    <w:p w:rsidR="00A604A5" w:rsidRPr="00503F1C" w:rsidRDefault="00A604A5" w:rsidP="00503F1C">
      <w:pPr>
        <w:tabs>
          <w:tab w:val="left" w:pos="3402"/>
        </w:tabs>
      </w:pPr>
    </w:p>
    <w:sectPr w:rsidR="00A604A5" w:rsidRPr="00503F1C" w:rsidSect="00945AFE">
      <w:footerReference w:type="default" r:id="rId12"/>
      <w:pgSz w:w="11906" w:h="16838"/>
      <w:pgMar w:top="969" w:right="1417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73C" w:rsidRDefault="00A3673C" w:rsidP="00945AFE">
      <w:r>
        <w:separator/>
      </w:r>
    </w:p>
  </w:endnote>
  <w:endnote w:type="continuationSeparator" w:id="0">
    <w:p w:rsidR="00A3673C" w:rsidRDefault="00A3673C" w:rsidP="0094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4766501"/>
      <w:docPartObj>
        <w:docPartGallery w:val="Page Numbers (Bottom of Page)"/>
        <w:docPartUnique/>
      </w:docPartObj>
    </w:sdtPr>
    <w:sdtEndPr/>
    <w:sdtContent>
      <w:p w:rsidR="005C422F" w:rsidRDefault="00A367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72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422F" w:rsidRDefault="005C42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73C" w:rsidRDefault="00A3673C" w:rsidP="00945AFE">
      <w:r>
        <w:separator/>
      </w:r>
    </w:p>
  </w:footnote>
  <w:footnote w:type="continuationSeparator" w:id="0">
    <w:p w:rsidR="00A3673C" w:rsidRDefault="00A3673C" w:rsidP="0094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01E"/>
    <w:rsid w:val="00000EB1"/>
    <w:rsid w:val="000105AD"/>
    <w:rsid w:val="00014265"/>
    <w:rsid w:val="00015BD1"/>
    <w:rsid w:val="00020DA6"/>
    <w:rsid w:val="00022330"/>
    <w:rsid w:val="0002634D"/>
    <w:rsid w:val="00026645"/>
    <w:rsid w:val="00036409"/>
    <w:rsid w:val="000368DA"/>
    <w:rsid w:val="00041AB8"/>
    <w:rsid w:val="00044DA8"/>
    <w:rsid w:val="00045552"/>
    <w:rsid w:val="00050213"/>
    <w:rsid w:val="0005101A"/>
    <w:rsid w:val="000546C9"/>
    <w:rsid w:val="000573E1"/>
    <w:rsid w:val="000574C1"/>
    <w:rsid w:val="00067B7A"/>
    <w:rsid w:val="00075032"/>
    <w:rsid w:val="000817E1"/>
    <w:rsid w:val="0008640E"/>
    <w:rsid w:val="0009026D"/>
    <w:rsid w:val="00091843"/>
    <w:rsid w:val="000931E3"/>
    <w:rsid w:val="000942C4"/>
    <w:rsid w:val="000A1120"/>
    <w:rsid w:val="000A19E0"/>
    <w:rsid w:val="000A4A87"/>
    <w:rsid w:val="000A554D"/>
    <w:rsid w:val="000A5D4B"/>
    <w:rsid w:val="000A6472"/>
    <w:rsid w:val="000B0BD6"/>
    <w:rsid w:val="000B1480"/>
    <w:rsid w:val="000B317E"/>
    <w:rsid w:val="000B32E6"/>
    <w:rsid w:val="000C03DA"/>
    <w:rsid w:val="000C2434"/>
    <w:rsid w:val="000C244B"/>
    <w:rsid w:val="000C3B46"/>
    <w:rsid w:val="000D1AA7"/>
    <w:rsid w:val="000D1B63"/>
    <w:rsid w:val="000D3835"/>
    <w:rsid w:val="000D4C88"/>
    <w:rsid w:val="000D65B9"/>
    <w:rsid w:val="000D7B9C"/>
    <w:rsid w:val="000D7C1F"/>
    <w:rsid w:val="000E0960"/>
    <w:rsid w:val="000E2E8B"/>
    <w:rsid w:val="000E382C"/>
    <w:rsid w:val="000E69CC"/>
    <w:rsid w:val="000F5852"/>
    <w:rsid w:val="000F67E7"/>
    <w:rsid w:val="000F6DC7"/>
    <w:rsid w:val="000F798C"/>
    <w:rsid w:val="00102051"/>
    <w:rsid w:val="0010226A"/>
    <w:rsid w:val="00102F5E"/>
    <w:rsid w:val="00105C79"/>
    <w:rsid w:val="00107E04"/>
    <w:rsid w:val="00112C37"/>
    <w:rsid w:val="001172B8"/>
    <w:rsid w:val="00122A4A"/>
    <w:rsid w:val="00125051"/>
    <w:rsid w:val="00126833"/>
    <w:rsid w:val="00136FD6"/>
    <w:rsid w:val="00143F4F"/>
    <w:rsid w:val="00150FC9"/>
    <w:rsid w:val="00157368"/>
    <w:rsid w:val="00163E3B"/>
    <w:rsid w:val="00163FEB"/>
    <w:rsid w:val="00165968"/>
    <w:rsid w:val="00165D1F"/>
    <w:rsid w:val="00165F43"/>
    <w:rsid w:val="00166564"/>
    <w:rsid w:val="001665CD"/>
    <w:rsid w:val="00167698"/>
    <w:rsid w:val="001704BC"/>
    <w:rsid w:val="00170CB1"/>
    <w:rsid w:val="00172E7B"/>
    <w:rsid w:val="00172E9C"/>
    <w:rsid w:val="001738B7"/>
    <w:rsid w:val="00173A75"/>
    <w:rsid w:val="001741ED"/>
    <w:rsid w:val="001763DE"/>
    <w:rsid w:val="00176BB4"/>
    <w:rsid w:val="00185596"/>
    <w:rsid w:val="00193107"/>
    <w:rsid w:val="00193F20"/>
    <w:rsid w:val="001A072C"/>
    <w:rsid w:val="001A7606"/>
    <w:rsid w:val="001C13C5"/>
    <w:rsid w:val="001C281A"/>
    <w:rsid w:val="001C405D"/>
    <w:rsid w:val="001C61AF"/>
    <w:rsid w:val="001C74C2"/>
    <w:rsid w:val="001D726A"/>
    <w:rsid w:val="001E1F38"/>
    <w:rsid w:val="001E4F61"/>
    <w:rsid w:val="001F332C"/>
    <w:rsid w:val="001F3EC9"/>
    <w:rsid w:val="001F68FF"/>
    <w:rsid w:val="002013A8"/>
    <w:rsid w:val="00201AAB"/>
    <w:rsid w:val="002035CE"/>
    <w:rsid w:val="0020542E"/>
    <w:rsid w:val="002063A1"/>
    <w:rsid w:val="00206582"/>
    <w:rsid w:val="0020750C"/>
    <w:rsid w:val="00207F7F"/>
    <w:rsid w:val="002113B5"/>
    <w:rsid w:val="00215519"/>
    <w:rsid w:val="0021554B"/>
    <w:rsid w:val="00215A00"/>
    <w:rsid w:val="00215F53"/>
    <w:rsid w:val="0021751D"/>
    <w:rsid w:val="0022221D"/>
    <w:rsid w:val="00222928"/>
    <w:rsid w:val="00224BFC"/>
    <w:rsid w:val="00225819"/>
    <w:rsid w:val="002261E2"/>
    <w:rsid w:val="002300C1"/>
    <w:rsid w:val="00230B45"/>
    <w:rsid w:val="00230E73"/>
    <w:rsid w:val="002356BF"/>
    <w:rsid w:val="00242AD6"/>
    <w:rsid w:val="00242E0E"/>
    <w:rsid w:val="00243EE2"/>
    <w:rsid w:val="0024771F"/>
    <w:rsid w:val="002504C1"/>
    <w:rsid w:val="00267F72"/>
    <w:rsid w:val="002709A7"/>
    <w:rsid w:val="00271DD5"/>
    <w:rsid w:val="00273F97"/>
    <w:rsid w:val="0027408A"/>
    <w:rsid w:val="00276510"/>
    <w:rsid w:val="0027779B"/>
    <w:rsid w:val="00277F60"/>
    <w:rsid w:val="0028301E"/>
    <w:rsid w:val="00283EE6"/>
    <w:rsid w:val="0028781B"/>
    <w:rsid w:val="00291E02"/>
    <w:rsid w:val="00292039"/>
    <w:rsid w:val="002925BC"/>
    <w:rsid w:val="002960A7"/>
    <w:rsid w:val="00296726"/>
    <w:rsid w:val="002A0FBB"/>
    <w:rsid w:val="002A6D4A"/>
    <w:rsid w:val="002B0B2A"/>
    <w:rsid w:val="002B5C7E"/>
    <w:rsid w:val="002C0679"/>
    <w:rsid w:val="002D0905"/>
    <w:rsid w:val="002E0498"/>
    <w:rsid w:val="002E0D6E"/>
    <w:rsid w:val="002E2520"/>
    <w:rsid w:val="002E2C43"/>
    <w:rsid w:val="002E2CA6"/>
    <w:rsid w:val="002F07B1"/>
    <w:rsid w:val="002F23B8"/>
    <w:rsid w:val="002F554C"/>
    <w:rsid w:val="002F6E1D"/>
    <w:rsid w:val="002F7723"/>
    <w:rsid w:val="003026AE"/>
    <w:rsid w:val="00304975"/>
    <w:rsid w:val="00306461"/>
    <w:rsid w:val="003067BE"/>
    <w:rsid w:val="00311CAD"/>
    <w:rsid w:val="003136CE"/>
    <w:rsid w:val="00317055"/>
    <w:rsid w:val="00317258"/>
    <w:rsid w:val="003208D0"/>
    <w:rsid w:val="00320D3A"/>
    <w:rsid w:val="003232FB"/>
    <w:rsid w:val="003244EA"/>
    <w:rsid w:val="00332AA9"/>
    <w:rsid w:val="003362AC"/>
    <w:rsid w:val="003362FC"/>
    <w:rsid w:val="003367B1"/>
    <w:rsid w:val="003402E2"/>
    <w:rsid w:val="00345FD4"/>
    <w:rsid w:val="00347E8A"/>
    <w:rsid w:val="00350E0D"/>
    <w:rsid w:val="003512D9"/>
    <w:rsid w:val="003535F5"/>
    <w:rsid w:val="00354C2F"/>
    <w:rsid w:val="003554A1"/>
    <w:rsid w:val="00355D19"/>
    <w:rsid w:val="003567DD"/>
    <w:rsid w:val="0036283D"/>
    <w:rsid w:val="0036400C"/>
    <w:rsid w:val="00364A28"/>
    <w:rsid w:val="00364F82"/>
    <w:rsid w:val="00365104"/>
    <w:rsid w:val="003674C6"/>
    <w:rsid w:val="00367E40"/>
    <w:rsid w:val="003720B5"/>
    <w:rsid w:val="003724F8"/>
    <w:rsid w:val="003747F9"/>
    <w:rsid w:val="00375D67"/>
    <w:rsid w:val="0039335F"/>
    <w:rsid w:val="00393C88"/>
    <w:rsid w:val="003A2CCA"/>
    <w:rsid w:val="003A4BDA"/>
    <w:rsid w:val="003A71A4"/>
    <w:rsid w:val="003B44AE"/>
    <w:rsid w:val="003B4783"/>
    <w:rsid w:val="003C0826"/>
    <w:rsid w:val="003C4DC4"/>
    <w:rsid w:val="003C7C5C"/>
    <w:rsid w:val="003D033F"/>
    <w:rsid w:val="003D6C57"/>
    <w:rsid w:val="003E05C1"/>
    <w:rsid w:val="003E1DA1"/>
    <w:rsid w:val="003E6F78"/>
    <w:rsid w:val="003F286D"/>
    <w:rsid w:val="003F5BC1"/>
    <w:rsid w:val="00401A86"/>
    <w:rsid w:val="004034CA"/>
    <w:rsid w:val="004037A9"/>
    <w:rsid w:val="004046D6"/>
    <w:rsid w:val="00405947"/>
    <w:rsid w:val="004136F5"/>
    <w:rsid w:val="0041413A"/>
    <w:rsid w:val="0041481F"/>
    <w:rsid w:val="004151C4"/>
    <w:rsid w:val="0041665B"/>
    <w:rsid w:val="0042402F"/>
    <w:rsid w:val="00426CDA"/>
    <w:rsid w:val="0043095E"/>
    <w:rsid w:val="004314E5"/>
    <w:rsid w:val="0043373C"/>
    <w:rsid w:val="0043745B"/>
    <w:rsid w:val="004400FA"/>
    <w:rsid w:val="004402EE"/>
    <w:rsid w:val="00440E16"/>
    <w:rsid w:val="00442CD8"/>
    <w:rsid w:val="0044305D"/>
    <w:rsid w:val="00443A2F"/>
    <w:rsid w:val="0044612A"/>
    <w:rsid w:val="004506CD"/>
    <w:rsid w:val="00450816"/>
    <w:rsid w:val="00451EBB"/>
    <w:rsid w:val="00452C4D"/>
    <w:rsid w:val="00453DBA"/>
    <w:rsid w:val="004548E7"/>
    <w:rsid w:val="00454964"/>
    <w:rsid w:val="00456DA8"/>
    <w:rsid w:val="0046063C"/>
    <w:rsid w:val="0046467D"/>
    <w:rsid w:val="00464791"/>
    <w:rsid w:val="00465083"/>
    <w:rsid w:val="0047160D"/>
    <w:rsid w:val="004743B0"/>
    <w:rsid w:val="00477224"/>
    <w:rsid w:val="00484DD6"/>
    <w:rsid w:val="004865E5"/>
    <w:rsid w:val="00486741"/>
    <w:rsid w:val="00490176"/>
    <w:rsid w:val="0049187E"/>
    <w:rsid w:val="00492A6F"/>
    <w:rsid w:val="00493893"/>
    <w:rsid w:val="004938EB"/>
    <w:rsid w:val="00495727"/>
    <w:rsid w:val="00496A68"/>
    <w:rsid w:val="004A138C"/>
    <w:rsid w:val="004A1703"/>
    <w:rsid w:val="004A2B46"/>
    <w:rsid w:val="004A2BE3"/>
    <w:rsid w:val="004A3ADC"/>
    <w:rsid w:val="004A584C"/>
    <w:rsid w:val="004A627B"/>
    <w:rsid w:val="004B33F0"/>
    <w:rsid w:val="004C38E2"/>
    <w:rsid w:val="004C6B45"/>
    <w:rsid w:val="004C70F8"/>
    <w:rsid w:val="004D10DA"/>
    <w:rsid w:val="004D39CD"/>
    <w:rsid w:val="004D3F7E"/>
    <w:rsid w:val="004E1EAD"/>
    <w:rsid w:val="004E3313"/>
    <w:rsid w:val="004E505C"/>
    <w:rsid w:val="004F53CE"/>
    <w:rsid w:val="004F5FB4"/>
    <w:rsid w:val="005008ED"/>
    <w:rsid w:val="005013B5"/>
    <w:rsid w:val="00502275"/>
    <w:rsid w:val="00502B43"/>
    <w:rsid w:val="0050390A"/>
    <w:rsid w:val="00503F1C"/>
    <w:rsid w:val="00504409"/>
    <w:rsid w:val="005046A1"/>
    <w:rsid w:val="00511691"/>
    <w:rsid w:val="00511D5F"/>
    <w:rsid w:val="0051424B"/>
    <w:rsid w:val="0051530F"/>
    <w:rsid w:val="00516D83"/>
    <w:rsid w:val="00524153"/>
    <w:rsid w:val="00525509"/>
    <w:rsid w:val="00525851"/>
    <w:rsid w:val="0052614D"/>
    <w:rsid w:val="00526568"/>
    <w:rsid w:val="00530842"/>
    <w:rsid w:val="00534339"/>
    <w:rsid w:val="00535E83"/>
    <w:rsid w:val="005422F4"/>
    <w:rsid w:val="0055237D"/>
    <w:rsid w:val="00553D7A"/>
    <w:rsid w:val="00556FE7"/>
    <w:rsid w:val="00560950"/>
    <w:rsid w:val="00564AE0"/>
    <w:rsid w:val="00571047"/>
    <w:rsid w:val="00573AF6"/>
    <w:rsid w:val="00574618"/>
    <w:rsid w:val="005778D3"/>
    <w:rsid w:val="00583BCF"/>
    <w:rsid w:val="00583F51"/>
    <w:rsid w:val="005860D5"/>
    <w:rsid w:val="005864A9"/>
    <w:rsid w:val="00586520"/>
    <w:rsid w:val="00586827"/>
    <w:rsid w:val="0058798C"/>
    <w:rsid w:val="005919E3"/>
    <w:rsid w:val="00592C08"/>
    <w:rsid w:val="0059536A"/>
    <w:rsid w:val="00595948"/>
    <w:rsid w:val="005A1F09"/>
    <w:rsid w:val="005A4080"/>
    <w:rsid w:val="005A6125"/>
    <w:rsid w:val="005B1348"/>
    <w:rsid w:val="005B2EF7"/>
    <w:rsid w:val="005B3E0C"/>
    <w:rsid w:val="005B538F"/>
    <w:rsid w:val="005C08A2"/>
    <w:rsid w:val="005C0E55"/>
    <w:rsid w:val="005C3BD2"/>
    <w:rsid w:val="005C422F"/>
    <w:rsid w:val="005C42C2"/>
    <w:rsid w:val="005D02FD"/>
    <w:rsid w:val="005D1B3C"/>
    <w:rsid w:val="005E172C"/>
    <w:rsid w:val="005E4CEE"/>
    <w:rsid w:val="005E6EE4"/>
    <w:rsid w:val="005E7580"/>
    <w:rsid w:val="005E7898"/>
    <w:rsid w:val="005F0703"/>
    <w:rsid w:val="005F28A6"/>
    <w:rsid w:val="005F3FC4"/>
    <w:rsid w:val="005F4261"/>
    <w:rsid w:val="00604FB4"/>
    <w:rsid w:val="00611858"/>
    <w:rsid w:val="00612099"/>
    <w:rsid w:val="006125AE"/>
    <w:rsid w:val="00612B98"/>
    <w:rsid w:val="00616EA4"/>
    <w:rsid w:val="00622AE8"/>
    <w:rsid w:val="00622E25"/>
    <w:rsid w:val="00635B8E"/>
    <w:rsid w:val="00641CD0"/>
    <w:rsid w:val="006428A1"/>
    <w:rsid w:val="00643685"/>
    <w:rsid w:val="00644E1A"/>
    <w:rsid w:val="00651F0D"/>
    <w:rsid w:val="00652C98"/>
    <w:rsid w:val="00662FEC"/>
    <w:rsid w:val="00666FE4"/>
    <w:rsid w:val="0067313E"/>
    <w:rsid w:val="00673B7F"/>
    <w:rsid w:val="00680781"/>
    <w:rsid w:val="0068171F"/>
    <w:rsid w:val="006842E1"/>
    <w:rsid w:val="00684451"/>
    <w:rsid w:val="00685B8F"/>
    <w:rsid w:val="00686C45"/>
    <w:rsid w:val="0069019B"/>
    <w:rsid w:val="00691C36"/>
    <w:rsid w:val="00691F7A"/>
    <w:rsid w:val="006935FF"/>
    <w:rsid w:val="00696B9C"/>
    <w:rsid w:val="006A099E"/>
    <w:rsid w:val="006A12B4"/>
    <w:rsid w:val="006A2355"/>
    <w:rsid w:val="006A679A"/>
    <w:rsid w:val="006A738B"/>
    <w:rsid w:val="006B02DB"/>
    <w:rsid w:val="006B4252"/>
    <w:rsid w:val="006B4513"/>
    <w:rsid w:val="006B5452"/>
    <w:rsid w:val="006B5803"/>
    <w:rsid w:val="006B662F"/>
    <w:rsid w:val="006B6B63"/>
    <w:rsid w:val="006B6DFA"/>
    <w:rsid w:val="006C0571"/>
    <w:rsid w:val="006C0CE4"/>
    <w:rsid w:val="006C15DF"/>
    <w:rsid w:val="006C5333"/>
    <w:rsid w:val="006C63DC"/>
    <w:rsid w:val="006C70C6"/>
    <w:rsid w:val="006D0266"/>
    <w:rsid w:val="006D4A0B"/>
    <w:rsid w:val="006E27C3"/>
    <w:rsid w:val="006E4EDE"/>
    <w:rsid w:val="006E7826"/>
    <w:rsid w:val="006F12D7"/>
    <w:rsid w:val="006F2058"/>
    <w:rsid w:val="006F4592"/>
    <w:rsid w:val="006F5C88"/>
    <w:rsid w:val="006F6AA3"/>
    <w:rsid w:val="006F6C91"/>
    <w:rsid w:val="00700B6A"/>
    <w:rsid w:val="00704536"/>
    <w:rsid w:val="00704AD1"/>
    <w:rsid w:val="00710904"/>
    <w:rsid w:val="0071441B"/>
    <w:rsid w:val="00716D9C"/>
    <w:rsid w:val="00720129"/>
    <w:rsid w:val="0072748F"/>
    <w:rsid w:val="00733DB8"/>
    <w:rsid w:val="00734EC6"/>
    <w:rsid w:val="00736909"/>
    <w:rsid w:val="00743B04"/>
    <w:rsid w:val="00745E0C"/>
    <w:rsid w:val="007473E9"/>
    <w:rsid w:val="00747753"/>
    <w:rsid w:val="00752BE6"/>
    <w:rsid w:val="00753D67"/>
    <w:rsid w:val="007632C5"/>
    <w:rsid w:val="007636F1"/>
    <w:rsid w:val="0076382B"/>
    <w:rsid w:val="00764452"/>
    <w:rsid w:val="007651C9"/>
    <w:rsid w:val="00765481"/>
    <w:rsid w:val="007753C1"/>
    <w:rsid w:val="00775C39"/>
    <w:rsid w:val="00775EE6"/>
    <w:rsid w:val="00776FAF"/>
    <w:rsid w:val="00783736"/>
    <w:rsid w:val="00785ACE"/>
    <w:rsid w:val="00792100"/>
    <w:rsid w:val="0079316C"/>
    <w:rsid w:val="007952F2"/>
    <w:rsid w:val="007A01F6"/>
    <w:rsid w:val="007A04A3"/>
    <w:rsid w:val="007A507D"/>
    <w:rsid w:val="007A5CE8"/>
    <w:rsid w:val="007B236E"/>
    <w:rsid w:val="007B2715"/>
    <w:rsid w:val="007B29D9"/>
    <w:rsid w:val="007B3678"/>
    <w:rsid w:val="007B4187"/>
    <w:rsid w:val="007C1178"/>
    <w:rsid w:val="007C1A03"/>
    <w:rsid w:val="007C2D50"/>
    <w:rsid w:val="007C590E"/>
    <w:rsid w:val="007C66B0"/>
    <w:rsid w:val="007D4A0C"/>
    <w:rsid w:val="007E79BE"/>
    <w:rsid w:val="007F1527"/>
    <w:rsid w:val="007F6A31"/>
    <w:rsid w:val="007F774E"/>
    <w:rsid w:val="007F7DDC"/>
    <w:rsid w:val="00803A7D"/>
    <w:rsid w:val="00804EE6"/>
    <w:rsid w:val="00805EEF"/>
    <w:rsid w:val="00806E83"/>
    <w:rsid w:val="008131C9"/>
    <w:rsid w:val="00815954"/>
    <w:rsid w:val="00816E34"/>
    <w:rsid w:val="008175D9"/>
    <w:rsid w:val="008222AE"/>
    <w:rsid w:val="00823CD9"/>
    <w:rsid w:val="00824D0D"/>
    <w:rsid w:val="00826266"/>
    <w:rsid w:val="0082660B"/>
    <w:rsid w:val="008310D1"/>
    <w:rsid w:val="00831EF7"/>
    <w:rsid w:val="008323A4"/>
    <w:rsid w:val="008336F3"/>
    <w:rsid w:val="0083548D"/>
    <w:rsid w:val="00836457"/>
    <w:rsid w:val="00836BBF"/>
    <w:rsid w:val="008377FD"/>
    <w:rsid w:val="00837E3A"/>
    <w:rsid w:val="00843436"/>
    <w:rsid w:val="008443A6"/>
    <w:rsid w:val="00846779"/>
    <w:rsid w:val="00852A48"/>
    <w:rsid w:val="0085315A"/>
    <w:rsid w:val="00853CA0"/>
    <w:rsid w:val="00861760"/>
    <w:rsid w:val="0086203A"/>
    <w:rsid w:val="00865C52"/>
    <w:rsid w:val="0087146B"/>
    <w:rsid w:val="008723C2"/>
    <w:rsid w:val="0087273B"/>
    <w:rsid w:val="00874E40"/>
    <w:rsid w:val="00876B17"/>
    <w:rsid w:val="0088085B"/>
    <w:rsid w:val="0088296C"/>
    <w:rsid w:val="00884253"/>
    <w:rsid w:val="008855AE"/>
    <w:rsid w:val="008865E5"/>
    <w:rsid w:val="0088695A"/>
    <w:rsid w:val="00890CE7"/>
    <w:rsid w:val="00893DC9"/>
    <w:rsid w:val="00895920"/>
    <w:rsid w:val="008A0AC2"/>
    <w:rsid w:val="008A14DC"/>
    <w:rsid w:val="008B07E1"/>
    <w:rsid w:val="008B48AE"/>
    <w:rsid w:val="008C0A5F"/>
    <w:rsid w:val="008C432C"/>
    <w:rsid w:val="008C6BEB"/>
    <w:rsid w:val="008D2B77"/>
    <w:rsid w:val="008D3A9F"/>
    <w:rsid w:val="008D43D5"/>
    <w:rsid w:val="008D47A6"/>
    <w:rsid w:val="008D5632"/>
    <w:rsid w:val="008D62CE"/>
    <w:rsid w:val="008E22AD"/>
    <w:rsid w:val="008E7495"/>
    <w:rsid w:val="008F1171"/>
    <w:rsid w:val="008F14FF"/>
    <w:rsid w:val="008F2F3C"/>
    <w:rsid w:val="009017E7"/>
    <w:rsid w:val="00903E3D"/>
    <w:rsid w:val="00904079"/>
    <w:rsid w:val="00904789"/>
    <w:rsid w:val="009065EE"/>
    <w:rsid w:val="00915A29"/>
    <w:rsid w:val="00915F99"/>
    <w:rsid w:val="00924E45"/>
    <w:rsid w:val="00926331"/>
    <w:rsid w:val="0093118A"/>
    <w:rsid w:val="00932FB7"/>
    <w:rsid w:val="009343FA"/>
    <w:rsid w:val="0093488D"/>
    <w:rsid w:val="00936156"/>
    <w:rsid w:val="009368E7"/>
    <w:rsid w:val="009373D7"/>
    <w:rsid w:val="009374C9"/>
    <w:rsid w:val="00937649"/>
    <w:rsid w:val="00940606"/>
    <w:rsid w:val="00941D9E"/>
    <w:rsid w:val="00942946"/>
    <w:rsid w:val="00942F98"/>
    <w:rsid w:val="00943D71"/>
    <w:rsid w:val="00945AFE"/>
    <w:rsid w:val="009500DA"/>
    <w:rsid w:val="00950AE6"/>
    <w:rsid w:val="00950C85"/>
    <w:rsid w:val="0095232D"/>
    <w:rsid w:val="00954DA4"/>
    <w:rsid w:val="0096278F"/>
    <w:rsid w:val="00963757"/>
    <w:rsid w:val="009638D2"/>
    <w:rsid w:val="00964910"/>
    <w:rsid w:val="0096530F"/>
    <w:rsid w:val="00966097"/>
    <w:rsid w:val="009668B4"/>
    <w:rsid w:val="00967E53"/>
    <w:rsid w:val="009700F8"/>
    <w:rsid w:val="00973684"/>
    <w:rsid w:val="00973B88"/>
    <w:rsid w:val="00974F59"/>
    <w:rsid w:val="00986BE4"/>
    <w:rsid w:val="009907ED"/>
    <w:rsid w:val="0099278B"/>
    <w:rsid w:val="009A0FA7"/>
    <w:rsid w:val="009A3476"/>
    <w:rsid w:val="009A53D2"/>
    <w:rsid w:val="009A6C21"/>
    <w:rsid w:val="009B2557"/>
    <w:rsid w:val="009B6CC5"/>
    <w:rsid w:val="009C0312"/>
    <w:rsid w:val="009C15E2"/>
    <w:rsid w:val="009C1798"/>
    <w:rsid w:val="009C29B4"/>
    <w:rsid w:val="009C3528"/>
    <w:rsid w:val="009C38D8"/>
    <w:rsid w:val="009C5BF7"/>
    <w:rsid w:val="009C5F6E"/>
    <w:rsid w:val="009C7B92"/>
    <w:rsid w:val="009D271C"/>
    <w:rsid w:val="009D3FAF"/>
    <w:rsid w:val="009E4A7B"/>
    <w:rsid w:val="009E5A23"/>
    <w:rsid w:val="009E7173"/>
    <w:rsid w:val="009E7230"/>
    <w:rsid w:val="009F03AF"/>
    <w:rsid w:val="009F4395"/>
    <w:rsid w:val="009F4826"/>
    <w:rsid w:val="00A00A44"/>
    <w:rsid w:val="00A0560D"/>
    <w:rsid w:val="00A12012"/>
    <w:rsid w:val="00A13AE3"/>
    <w:rsid w:val="00A16E59"/>
    <w:rsid w:val="00A20A9A"/>
    <w:rsid w:val="00A32233"/>
    <w:rsid w:val="00A34F72"/>
    <w:rsid w:val="00A35BCD"/>
    <w:rsid w:val="00A3622A"/>
    <w:rsid w:val="00A3673C"/>
    <w:rsid w:val="00A40BE9"/>
    <w:rsid w:val="00A423CE"/>
    <w:rsid w:val="00A43580"/>
    <w:rsid w:val="00A45DFA"/>
    <w:rsid w:val="00A46374"/>
    <w:rsid w:val="00A471AE"/>
    <w:rsid w:val="00A51C8B"/>
    <w:rsid w:val="00A55A39"/>
    <w:rsid w:val="00A5653A"/>
    <w:rsid w:val="00A57172"/>
    <w:rsid w:val="00A5792E"/>
    <w:rsid w:val="00A604A5"/>
    <w:rsid w:val="00A609CC"/>
    <w:rsid w:val="00A649AF"/>
    <w:rsid w:val="00A71B9E"/>
    <w:rsid w:val="00A72B56"/>
    <w:rsid w:val="00A73F35"/>
    <w:rsid w:val="00A7567C"/>
    <w:rsid w:val="00A75D21"/>
    <w:rsid w:val="00A76735"/>
    <w:rsid w:val="00A76982"/>
    <w:rsid w:val="00A81E69"/>
    <w:rsid w:val="00A9728F"/>
    <w:rsid w:val="00AA089B"/>
    <w:rsid w:val="00AA0C99"/>
    <w:rsid w:val="00AA2A4C"/>
    <w:rsid w:val="00AA46C7"/>
    <w:rsid w:val="00AA6B3C"/>
    <w:rsid w:val="00AB0806"/>
    <w:rsid w:val="00AB2819"/>
    <w:rsid w:val="00AC02D8"/>
    <w:rsid w:val="00AC1C2B"/>
    <w:rsid w:val="00AC2542"/>
    <w:rsid w:val="00AC316F"/>
    <w:rsid w:val="00AC4EDA"/>
    <w:rsid w:val="00AD0A37"/>
    <w:rsid w:val="00AD3C74"/>
    <w:rsid w:val="00AD766B"/>
    <w:rsid w:val="00AD7A7E"/>
    <w:rsid w:val="00AE5046"/>
    <w:rsid w:val="00AE6358"/>
    <w:rsid w:val="00AE6C10"/>
    <w:rsid w:val="00AE7B49"/>
    <w:rsid w:val="00AF3F44"/>
    <w:rsid w:val="00AF6611"/>
    <w:rsid w:val="00AF7710"/>
    <w:rsid w:val="00B0201F"/>
    <w:rsid w:val="00B03062"/>
    <w:rsid w:val="00B03DCE"/>
    <w:rsid w:val="00B06598"/>
    <w:rsid w:val="00B13421"/>
    <w:rsid w:val="00B20563"/>
    <w:rsid w:val="00B217CA"/>
    <w:rsid w:val="00B21D9D"/>
    <w:rsid w:val="00B22D97"/>
    <w:rsid w:val="00B27F6D"/>
    <w:rsid w:val="00B3318D"/>
    <w:rsid w:val="00B357BA"/>
    <w:rsid w:val="00B35AE6"/>
    <w:rsid w:val="00B36D0F"/>
    <w:rsid w:val="00B3717B"/>
    <w:rsid w:val="00B372C5"/>
    <w:rsid w:val="00B37F6B"/>
    <w:rsid w:val="00B418BF"/>
    <w:rsid w:val="00B43783"/>
    <w:rsid w:val="00B440FF"/>
    <w:rsid w:val="00B45EA7"/>
    <w:rsid w:val="00B47BF7"/>
    <w:rsid w:val="00B5337A"/>
    <w:rsid w:val="00B53E44"/>
    <w:rsid w:val="00B540D6"/>
    <w:rsid w:val="00B5440E"/>
    <w:rsid w:val="00B558E7"/>
    <w:rsid w:val="00B5796C"/>
    <w:rsid w:val="00B6244F"/>
    <w:rsid w:val="00B65AEF"/>
    <w:rsid w:val="00B67814"/>
    <w:rsid w:val="00B80309"/>
    <w:rsid w:val="00B8219D"/>
    <w:rsid w:val="00B863BF"/>
    <w:rsid w:val="00B86D8B"/>
    <w:rsid w:val="00B87AAF"/>
    <w:rsid w:val="00B97D98"/>
    <w:rsid w:val="00BB2077"/>
    <w:rsid w:val="00BC10C9"/>
    <w:rsid w:val="00BC2687"/>
    <w:rsid w:val="00BC3344"/>
    <w:rsid w:val="00BC5764"/>
    <w:rsid w:val="00BC6292"/>
    <w:rsid w:val="00BC75FF"/>
    <w:rsid w:val="00BD0DD4"/>
    <w:rsid w:val="00BD27A4"/>
    <w:rsid w:val="00BD3A77"/>
    <w:rsid w:val="00BD457C"/>
    <w:rsid w:val="00BD68D5"/>
    <w:rsid w:val="00BD73C6"/>
    <w:rsid w:val="00BE10BC"/>
    <w:rsid w:val="00BE15CB"/>
    <w:rsid w:val="00BE1A76"/>
    <w:rsid w:val="00BE2571"/>
    <w:rsid w:val="00BE370E"/>
    <w:rsid w:val="00BE73F5"/>
    <w:rsid w:val="00BE7615"/>
    <w:rsid w:val="00BF03E6"/>
    <w:rsid w:val="00BF1059"/>
    <w:rsid w:val="00BF2BDD"/>
    <w:rsid w:val="00BF43A6"/>
    <w:rsid w:val="00BF78C5"/>
    <w:rsid w:val="00C002EC"/>
    <w:rsid w:val="00C01046"/>
    <w:rsid w:val="00C02015"/>
    <w:rsid w:val="00C02EC1"/>
    <w:rsid w:val="00C03DFC"/>
    <w:rsid w:val="00C04F73"/>
    <w:rsid w:val="00C118AB"/>
    <w:rsid w:val="00C12839"/>
    <w:rsid w:val="00C14D0C"/>
    <w:rsid w:val="00C15995"/>
    <w:rsid w:val="00C16DCD"/>
    <w:rsid w:val="00C1744D"/>
    <w:rsid w:val="00C21E5B"/>
    <w:rsid w:val="00C22891"/>
    <w:rsid w:val="00C24B60"/>
    <w:rsid w:val="00C25D52"/>
    <w:rsid w:val="00C25FD6"/>
    <w:rsid w:val="00C2763D"/>
    <w:rsid w:val="00C27760"/>
    <w:rsid w:val="00C27FE9"/>
    <w:rsid w:val="00C3140E"/>
    <w:rsid w:val="00C35B92"/>
    <w:rsid w:val="00C4053A"/>
    <w:rsid w:val="00C45501"/>
    <w:rsid w:val="00C507A4"/>
    <w:rsid w:val="00C52414"/>
    <w:rsid w:val="00C53C57"/>
    <w:rsid w:val="00C577B4"/>
    <w:rsid w:val="00C60450"/>
    <w:rsid w:val="00C6392C"/>
    <w:rsid w:val="00C67423"/>
    <w:rsid w:val="00C73B39"/>
    <w:rsid w:val="00C76F58"/>
    <w:rsid w:val="00C8048E"/>
    <w:rsid w:val="00C869AB"/>
    <w:rsid w:val="00C874F7"/>
    <w:rsid w:val="00C92E4D"/>
    <w:rsid w:val="00C9440A"/>
    <w:rsid w:val="00C95F32"/>
    <w:rsid w:val="00CA07D0"/>
    <w:rsid w:val="00CA0ABD"/>
    <w:rsid w:val="00CA6E3D"/>
    <w:rsid w:val="00CB144D"/>
    <w:rsid w:val="00CB19B5"/>
    <w:rsid w:val="00CB30CE"/>
    <w:rsid w:val="00CB72BF"/>
    <w:rsid w:val="00CB7488"/>
    <w:rsid w:val="00CC6423"/>
    <w:rsid w:val="00CC6E7D"/>
    <w:rsid w:val="00CD5D35"/>
    <w:rsid w:val="00CD634F"/>
    <w:rsid w:val="00CD7B36"/>
    <w:rsid w:val="00CD7C3F"/>
    <w:rsid w:val="00CE1137"/>
    <w:rsid w:val="00CE184D"/>
    <w:rsid w:val="00CE2B41"/>
    <w:rsid w:val="00CE3CEB"/>
    <w:rsid w:val="00CE3DCD"/>
    <w:rsid w:val="00CE4193"/>
    <w:rsid w:val="00CE6453"/>
    <w:rsid w:val="00CE7C73"/>
    <w:rsid w:val="00CF1C71"/>
    <w:rsid w:val="00CF1DC1"/>
    <w:rsid w:val="00CF37DA"/>
    <w:rsid w:val="00CF6C9F"/>
    <w:rsid w:val="00D0089D"/>
    <w:rsid w:val="00D01BBD"/>
    <w:rsid w:val="00D02424"/>
    <w:rsid w:val="00D0311B"/>
    <w:rsid w:val="00D053D0"/>
    <w:rsid w:val="00D074D8"/>
    <w:rsid w:val="00D076CA"/>
    <w:rsid w:val="00D07E43"/>
    <w:rsid w:val="00D10DCD"/>
    <w:rsid w:val="00D11C42"/>
    <w:rsid w:val="00D11EF1"/>
    <w:rsid w:val="00D1326D"/>
    <w:rsid w:val="00D13AE6"/>
    <w:rsid w:val="00D165AA"/>
    <w:rsid w:val="00D172E3"/>
    <w:rsid w:val="00D17615"/>
    <w:rsid w:val="00D17C9B"/>
    <w:rsid w:val="00D2033D"/>
    <w:rsid w:val="00D207FF"/>
    <w:rsid w:val="00D21CAC"/>
    <w:rsid w:val="00D26EB8"/>
    <w:rsid w:val="00D27BC3"/>
    <w:rsid w:val="00D30845"/>
    <w:rsid w:val="00D3255F"/>
    <w:rsid w:val="00D330B4"/>
    <w:rsid w:val="00D333DB"/>
    <w:rsid w:val="00D361AD"/>
    <w:rsid w:val="00D36562"/>
    <w:rsid w:val="00D4070A"/>
    <w:rsid w:val="00D408DF"/>
    <w:rsid w:val="00D4236B"/>
    <w:rsid w:val="00D4552E"/>
    <w:rsid w:val="00D51F68"/>
    <w:rsid w:val="00D52101"/>
    <w:rsid w:val="00D55C1E"/>
    <w:rsid w:val="00D612D6"/>
    <w:rsid w:val="00D660D9"/>
    <w:rsid w:val="00D7197F"/>
    <w:rsid w:val="00D72375"/>
    <w:rsid w:val="00D725A5"/>
    <w:rsid w:val="00D73B80"/>
    <w:rsid w:val="00D73DBB"/>
    <w:rsid w:val="00D80CEE"/>
    <w:rsid w:val="00D80DFD"/>
    <w:rsid w:val="00D80E36"/>
    <w:rsid w:val="00D83193"/>
    <w:rsid w:val="00D835F7"/>
    <w:rsid w:val="00D84E03"/>
    <w:rsid w:val="00D8669E"/>
    <w:rsid w:val="00D8767F"/>
    <w:rsid w:val="00D926E6"/>
    <w:rsid w:val="00D942FA"/>
    <w:rsid w:val="00D96303"/>
    <w:rsid w:val="00DA1B50"/>
    <w:rsid w:val="00DA351F"/>
    <w:rsid w:val="00DA4AFE"/>
    <w:rsid w:val="00DA7301"/>
    <w:rsid w:val="00DB3BC9"/>
    <w:rsid w:val="00DB6823"/>
    <w:rsid w:val="00DC2F6F"/>
    <w:rsid w:val="00DC75A9"/>
    <w:rsid w:val="00DD1BEB"/>
    <w:rsid w:val="00DD34E5"/>
    <w:rsid w:val="00DD4FD7"/>
    <w:rsid w:val="00DD7AE5"/>
    <w:rsid w:val="00DE4520"/>
    <w:rsid w:val="00DF259C"/>
    <w:rsid w:val="00DF3AC6"/>
    <w:rsid w:val="00DF5569"/>
    <w:rsid w:val="00E03AF4"/>
    <w:rsid w:val="00E04A97"/>
    <w:rsid w:val="00E07613"/>
    <w:rsid w:val="00E101F5"/>
    <w:rsid w:val="00E108D5"/>
    <w:rsid w:val="00E11232"/>
    <w:rsid w:val="00E11F93"/>
    <w:rsid w:val="00E12F0F"/>
    <w:rsid w:val="00E1727B"/>
    <w:rsid w:val="00E2007C"/>
    <w:rsid w:val="00E2107B"/>
    <w:rsid w:val="00E24E79"/>
    <w:rsid w:val="00E2668D"/>
    <w:rsid w:val="00E26755"/>
    <w:rsid w:val="00E26AB5"/>
    <w:rsid w:val="00E320C1"/>
    <w:rsid w:val="00E3281F"/>
    <w:rsid w:val="00E4001E"/>
    <w:rsid w:val="00E41BC4"/>
    <w:rsid w:val="00E42651"/>
    <w:rsid w:val="00E43617"/>
    <w:rsid w:val="00E52627"/>
    <w:rsid w:val="00E54E82"/>
    <w:rsid w:val="00E55BB0"/>
    <w:rsid w:val="00E5783B"/>
    <w:rsid w:val="00E60C52"/>
    <w:rsid w:val="00E66F01"/>
    <w:rsid w:val="00E677C0"/>
    <w:rsid w:val="00E7152E"/>
    <w:rsid w:val="00E73103"/>
    <w:rsid w:val="00E7418A"/>
    <w:rsid w:val="00E804F5"/>
    <w:rsid w:val="00E860D2"/>
    <w:rsid w:val="00E86D30"/>
    <w:rsid w:val="00E870A9"/>
    <w:rsid w:val="00E91B98"/>
    <w:rsid w:val="00E9230E"/>
    <w:rsid w:val="00E93D02"/>
    <w:rsid w:val="00E94406"/>
    <w:rsid w:val="00E95506"/>
    <w:rsid w:val="00E9584D"/>
    <w:rsid w:val="00E97CEF"/>
    <w:rsid w:val="00EA33D7"/>
    <w:rsid w:val="00EA37D4"/>
    <w:rsid w:val="00EA3DF6"/>
    <w:rsid w:val="00EA5B1A"/>
    <w:rsid w:val="00EA7B24"/>
    <w:rsid w:val="00EB29E7"/>
    <w:rsid w:val="00EB36CF"/>
    <w:rsid w:val="00EB6E05"/>
    <w:rsid w:val="00EC0616"/>
    <w:rsid w:val="00EC0F03"/>
    <w:rsid w:val="00EC201D"/>
    <w:rsid w:val="00EC6AE5"/>
    <w:rsid w:val="00EE2EEE"/>
    <w:rsid w:val="00EE456D"/>
    <w:rsid w:val="00EE4613"/>
    <w:rsid w:val="00EF288B"/>
    <w:rsid w:val="00EF4FDD"/>
    <w:rsid w:val="00F027AE"/>
    <w:rsid w:val="00F05517"/>
    <w:rsid w:val="00F07A13"/>
    <w:rsid w:val="00F1089F"/>
    <w:rsid w:val="00F11FE9"/>
    <w:rsid w:val="00F125CF"/>
    <w:rsid w:val="00F16224"/>
    <w:rsid w:val="00F177B8"/>
    <w:rsid w:val="00F33AC1"/>
    <w:rsid w:val="00F40A50"/>
    <w:rsid w:val="00F41D58"/>
    <w:rsid w:val="00F505A6"/>
    <w:rsid w:val="00F50CF5"/>
    <w:rsid w:val="00F52352"/>
    <w:rsid w:val="00F53239"/>
    <w:rsid w:val="00F532B6"/>
    <w:rsid w:val="00F606DF"/>
    <w:rsid w:val="00F7253C"/>
    <w:rsid w:val="00F7660A"/>
    <w:rsid w:val="00F76B7F"/>
    <w:rsid w:val="00F8066A"/>
    <w:rsid w:val="00F81F78"/>
    <w:rsid w:val="00F8265E"/>
    <w:rsid w:val="00F83598"/>
    <w:rsid w:val="00F83FDF"/>
    <w:rsid w:val="00F86B30"/>
    <w:rsid w:val="00F91619"/>
    <w:rsid w:val="00F91C30"/>
    <w:rsid w:val="00F9391B"/>
    <w:rsid w:val="00F943C4"/>
    <w:rsid w:val="00F97CAF"/>
    <w:rsid w:val="00FA1C21"/>
    <w:rsid w:val="00FA73E9"/>
    <w:rsid w:val="00FA7546"/>
    <w:rsid w:val="00FB11AB"/>
    <w:rsid w:val="00FB202F"/>
    <w:rsid w:val="00FB2B0C"/>
    <w:rsid w:val="00FB2C91"/>
    <w:rsid w:val="00FB41C2"/>
    <w:rsid w:val="00FB71DF"/>
    <w:rsid w:val="00FB79D3"/>
    <w:rsid w:val="00FC2767"/>
    <w:rsid w:val="00FC2928"/>
    <w:rsid w:val="00FC2F18"/>
    <w:rsid w:val="00FC78DA"/>
    <w:rsid w:val="00FD02C9"/>
    <w:rsid w:val="00FD093F"/>
    <w:rsid w:val="00FD21D7"/>
    <w:rsid w:val="00FD36F6"/>
    <w:rsid w:val="00FE03AD"/>
    <w:rsid w:val="00FE7D14"/>
    <w:rsid w:val="00FF5FB0"/>
    <w:rsid w:val="00FF63B8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4A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table" w:styleId="TableGrid">
    <w:name w:val="Table Grid"/>
    <w:basedOn w:val="Table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Title">
    <w:name w:val="Title"/>
    <w:basedOn w:val="Normal"/>
    <w:next w:val="Normal"/>
    <w:link w:val="TitleChar"/>
    <w:qFormat/>
    <w:rsid w:val="00A604A5"/>
    <w:pPr>
      <w:tabs>
        <w:tab w:val="left" w:pos="567"/>
      </w:tabs>
      <w:spacing w:before="240" w:after="60"/>
      <w:jc w:val="center"/>
      <w:outlineLvl w:val="0"/>
    </w:pPr>
    <w:rPr>
      <w:rFonts w:ascii="Calibri" w:hAnsi="Calibri"/>
      <w:b/>
      <w:bCs/>
      <w:smallCaps/>
      <w:kern w:val="28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rsid w:val="00A604A5"/>
    <w:rPr>
      <w:rFonts w:ascii="Calibri" w:eastAsia="Times New Roman" w:hAnsi="Calibri" w:cs="Times New Roman"/>
      <w:b/>
      <w:bCs/>
      <w:smallCaps/>
      <w:kern w:val="28"/>
      <w:sz w:val="72"/>
      <w:szCs w:val="72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4A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table" w:styleId="TableGrid">
    <w:name w:val="Table Grid"/>
    <w:basedOn w:val="Table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Title">
    <w:name w:val="Title"/>
    <w:basedOn w:val="Normal"/>
    <w:next w:val="Normal"/>
    <w:link w:val="TitleChar"/>
    <w:qFormat/>
    <w:rsid w:val="00A604A5"/>
    <w:pPr>
      <w:tabs>
        <w:tab w:val="left" w:pos="567"/>
      </w:tabs>
      <w:spacing w:before="240" w:after="60"/>
      <w:jc w:val="center"/>
      <w:outlineLvl w:val="0"/>
    </w:pPr>
    <w:rPr>
      <w:rFonts w:ascii="Calibri" w:hAnsi="Calibri"/>
      <w:b/>
      <w:bCs/>
      <w:smallCaps/>
      <w:kern w:val="28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rsid w:val="00A604A5"/>
    <w:rPr>
      <w:rFonts w:ascii="Calibri" w:eastAsia="Times New Roman" w:hAnsi="Calibri" w:cs="Times New Roman"/>
      <w:b/>
      <w:bCs/>
      <w:smallCaps/>
      <w:kern w:val="28"/>
      <w:sz w:val="72"/>
      <w:szCs w:val="7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718C3-E590-48D9-97A8-1C4184C7B459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C0E50F92-753E-4E63-B066-D278AE04F8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6C041B-E715-4EC6-B442-952E6FD6C1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6C30B9D-F9A9-4EF6-9922-D45D59F9A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67</Words>
  <Characters>50543</Characters>
  <Application>Microsoft Office Word</Application>
  <DocSecurity>0</DocSecurity>
  <Lines>42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9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Guggisberg</dc:creator>
  <cp:lastModifiedBy>Siva</cp:lastModifiedBy>
  <cp:revision>2</cp:revision>
  <dcterms:created xsi:type="dcterms:W3CDTF">2013-07-25T06:08:00Z</dcterms:created>
  <dcterms:modified xsi:type="dcterms:W3CDTF">2013-07-2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